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1 Fig.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yellow"/>
        </w:rPr>
        <w:t>ATGGAAAACGGAAGCGGAGCCCGGAAAGAGTCGGAAGAGAAGAAAGAGGTGAAGAAGGG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TGGAAAACGGAAGCGGAGCCCGGAAAGAGTCGGAAGAGAAGAAAGAGGTGAAGAAGGG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TGGAAAACGGAAGCGGAGCCCGGAAAGAGTCGGAAGAGAAGAAAGAGGTGAAGAAGGG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TGGAAAACGGAAGCGGAGCCCGGAAAGAGTCGGAAGAGAAGAAAGAGGTGAAGAAGGG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TGGAAAACGGAAGCGGAGCCCGGAAAGAGTCGGAAGAGAAGAAAGAGGTGAAGAAGGG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TGGAAAACGGAAGCGGAGCCCGGAAAGAGTCGGAAGAGAAGAAAGAGGTGAAGAAGGGC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>************************************************************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</w:t>
      </w: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                                   </w:t>
      </w:r>
      <w:r>
        <w:rPr>
          <w:rFonts w:cs="Courier New" w:ascii="Courier New" w:hAnsi="Courier New"/>
          <w:b/>
          <w:bCs/>
          <w:kern w:val="0"/>
          <w:sz w:val="17"/>
          <w:szCs w:val="17"/>
        </w:rPr>
        <w:t>exon 1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yellow"/>
        </w:rPr>
        <w:t>AAGCCGAACGTGCTGTCCCGGCTGTTCATGTGCTGGGTGTGCCCCGTGCTGGTGGGCGG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AGCCCAACGTGCTGTCCCGGCTGTTCATGTGCTGGGTGTGCCCCGTGCTGGTGGGCGG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AGCCCAACGTGCTGTCCCGGCTGTTCATGTGCTGGGTGTGCCCCGTGCTGGTGGGCGG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AGCCCAACGTGCTGTCCCGGCTGTTCATGTGCTGGGTGTGCCCCGTGCTGGTGGGCGG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AGCCCAACGTGCTGTCCCGGCTGTTCATGTGCTGGGTGTGCCCCGTGCTGGTGGGCGG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AGCCCAACGTGCTGTCCCGGCTGTTCATGTGCTGGGTGTGCCCCGTGCTGGTGGGCGGC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>***** ******************************************************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Courier New" w:hAnsi="Courier New"/>
          <w:kern w:val="0"/>
          <w:sz w:val="17"/>
          <w:szCs w:val="17"/>
        </w:rPr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yellow"/>
        </w:rPr>
        <w:t>AACCGGCGCGACGTGGAGGAGCGGGACCTCATACCGCCGCCCAGCGCCAAGTACAAGTC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ACCGGCGCGACGTGGAGGAGCGGGACCTCATACCGCCGCCCAGCGCCAAGTACAAGTC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ACCGGCGCGACGTGGAGGAGCGGGACCTCATACCGCCGCCCAGCGCCAAGTACAAGTC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ACCGGCGCGACGTGGAGGAGCGGGACCTCATACCGCCGCCCAGCGCCAAGTACAAGTC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ACCGGCGCGACGTGGAGGAGCGGGACCTCATACCGCCGCCCAGCGCCAAGTACAAGTC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ACCGGCGCGACGTGGAGGAGCGGGACCTCATACCGCCGCCCAGCGCCAAGTACAAGTCC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>************************************************************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Courier New" w:hAnsi="Courier New"/>
          <w:kern w:val="0"/>
          <w:sz w:val="17"/>
          <w:szCs w:val="17"/>
        </w:rPr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yellow"/>
        </w:rPr>
        <w:t>GAGTCTCTCGGAGACAAGTTTGAAAG</w:t>
      </w:r>
      <w:r>
        <w:rPr>
          <w:rFonts w:cs="Courier New" w:ascii="Courier New" w:hAnsi="Courier New"/>
          <w:kern w:val="0"/>
          <w:sz w:val="17"/>
          <w:szCs w:val="17"/>
          <w:highlight w:val="green"/>
        </w:rPr>
        <w:t>GTACTGGCTAGAAGAGCTGGGTCTGGCGACGCA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AGTCTCTCGGAGACAAGTTTGAAAGGTACTGGCTAGAAGAGCTGGGTCTGGCGACGCA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AGTCTCTCGGAGACAAGTTTGAAAGGTACTGGCTAGAAGAGCTGGGTCTGGCGACGCA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AGTCTCTCGGAGACAAGTTTGAAAGGTACTGGCTAGAAGAGCTGGGTCTGGCGACGCA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AGTCTCTCGGAGACAAGTTTGAAAGGTACTGGCTAGAAGAGCTGGGTCTGGCGACGCA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AGTCTCTCGGAGACAAGTTTGAAAGGTACTGGCTAGAAGAGCTGGGTCTGGCGACGCAG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>************************************************************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</w:t>
      </w: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                                   </w:t>
      </w:r>
      <w:r>
        <w:rPr>
          <w:rFonts w:cs="Courier New" w:ascii="Courier New" w:hAnsi="Courier New"/>
          <w:b/>
          <w:bCs/>
          <w:kern w:val="0"/>
          <w:sz w:val="17"/>
          <w:szCs w:val="17"/>
        </w:rPr>
        <w:t>exon 2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green"/>
        </w:rPr>
        <w:t>CGCGGGGTCTCGCCGTCGCTGTGGCGGGCGCTGCGCCGCGCCTTCTGGCTGTCCTACAT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GCGGGGTGGCACCGTCGCTGTGGCGGGCGCTGCGCCGCGCCTTCTGGCTGTCCTACAT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GCGGGGTGGCACCGTCGCTGTGGCGGGCGCTGCGCCGCGCCTTCTGGCTGTCCTACAT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GCGGGGTGGCACCGTCGCTGTGGCGGGCGCTGCGCCGCGCCTTCTGGCTGTCCTACAT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GCGGGGTGGCACCGTCGCTGTGGCGGGCGCTGCGCCGCGCCTTCTGGCTGTCCTACAT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GCGGGGTGGCACCGTCGCTGTGGCGGGCGCTGCGCCGCGCCTTCTGGCTGTCCTACATG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>********  * ************************************************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Courier New" w:hAnsi="Courier New"/>
          <w:kern w:val="0"/>
          <w:sz w:val="17"/>
          <w:szCs w:val="17"/>
        </w:rPr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green"/>
        </w:rPr>
        <w:t>CCCGGCGCGCTGCTGCTGCTCGGGAACGCCATTCCCAGG</w:t>
      </w:r>
      <w:r>
        <w:rPr>
          <w:rFonts w:cs="Courier New" w:ascii="Courier New" w:hAnsi="Courier New"/>
          <w:kern w:val="0"/>
          <w:sz w:val="17"/>
          <w:szCs w:val="17"/>
          <w:highlight w:val="yellow"/>
        </w:rPr>
        <w:t>ACCATCCAGCCGCTGCTATT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CGGGCGCGCTGCTGTTGCTCGGAAACGCCATTCCTAGGACCATCCAGCCGCTGCTATT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CGGGCGCGCTGCTGTTGCTCGGAAACGCCATTCCTAGGACCATCCAGCCGCTGCTATT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CGGGCGCGCTGCTGTTGCTCGGAAACGCCATTCCTAGGACCATCCAGCCGCTGCTATT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CGGGCGCGCTGCTGTTGCTCGGAAACGCCATTCCTAGGACCATCCAGCCGCTGCTATT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CGGGCGCGCTGCTGTTGCTCGGAAACGCCATTCCTAGGACCATCCAGCCGCTGCTATTC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>** ************ ******* *********** ************************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Courier New" w:hAnsi="Courier New"/>
          <w:kern w:val="0"/>
          <w:sz w:val="17"/>
          <w:szCs w:val="17"/>
        </w:rPr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yellow"/>
        </w:rPr>
        <w:t>ACGCGACTGCTCTCCTATTGGTCGGCGGACAGCACAATGACCCGACTGGAGGCCGGCTAT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CGCGGCTGCTCTCCTATTGGTCGGCGGACAGCACCATGACCCGACTGGAGGCCGGCTAT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CGCGGCTGCTCTCCTATTGGTCGGCGGACAGCACCATGACCCGACTGGAGGCCGGCTAT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CGCGGCTGCTCTCCTATTGGTCGGCGGACAGCACCATGACCCGACTGGAGGCCGGCTAT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CGCGGCTGCTCTCCTATTGGTCGGCGGACAGCACCATGACCCGACTGGAGGCCGGCTAT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CGCGGCTGCTCTCCTATTGGTCGGCGGACAGCACCATGACCCGACTGGAGGCCGGCTAT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>***** ***************************** ************************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                                    </w:t>
      </w:r>
      <w:r>
        <w:rPr>
          <w:rFonts w:cs="Courier New" w:ascii="Courier New" w:hAnsi="Courier New"/>
          <w:b/>
          <w:bCs/>
          <w:kern w:val="0"/>
          <w:sz w:val="17"/>
          <w:szCs w:val="17"/>
        </w:rPr>
        <w:t xml:space="preserve">exon </w:t>
      </w:r>
      <w:r>
        <w:rPr>
          <w:rFonts w:cs="Courier New" w:ascii="Courier New" w:hAnsi="Courier New"/>
          <w:b/>
          <w:bCs/>
          <w:kern w:val="0"/>
          <w:sz w:val="17"/>
          <w:szCs w:val="17"/>
        </w:rPr>
        <w:t>3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yellow"/>
        </w:rPr>
        <w:t>TGGGCCATGGGCATGCTGCTATGCAACTTCCTGGCCATGGTGTGCCACCACCACAACAC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GGGCCATGGGCATGCTGCTGTGCAACTTCCTGGCCATGGTGTGCCACCACCACAACAC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GGGCCATGGGCATGCTGCTGTGCAACTTCCTGGCCATGGTGTGCCACCACCACAACAC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GGGCCATGGGCATGCTGCTGTGCAACTTCCTGGCCATGGTGTGCCACCACCACAACAC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GGGCCATGGGCATGCTGCTGTGCAACTTCCTGGCCATGGTGTGCCACCACCACAACAC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GGGCCATGGGCATGCTGCTGTGCAACTTCCTGGCCATGGTGTGCCACCACCACAACACG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>******************** ***************************************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b/>
          <w:b/>
          <w:bCs/>
          <w:kern w:val="0"/>
          <w:sz w:val="17"/>
          <w:szCs w:val="17"/>
        </w:rPr>
      </w:pPr>
      <w:r>
        <w:rPr>
          <w:rFonts w:cs="Courier New" w:ascii="Courier New" w:hAnsi="Courier New"/>
          <w:b/>
          <w:bCs/>
          <w:kern w:val="0"/>
          <w:sz w:val="17"/>
          <w:szCs w:val="17"/>
        </w:rPr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yellow"/>
        </w:rPr>
        <w:t>CTATTCGTCGGCCGCTTCGGCATGAAAGTCAGGATTGCCTGTTGCTCGCTGCTCTATCG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TGTTCGTCGGCCGCTTCGGCATGAAAGTCAGGATTGCTTGCTGCTCGCTGCTCTATCG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TGTTCGTCGGCCGCTTCGGCATGAAAGTCAGGATTGCTTGCTGCTCGCTGCTCTATCG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TGTTCGTCGGCCGCTTCGGCATGAAAGTCAGGATTGCTTGCTGCTCGCTGCTCTATCGG</w:t>
      </w:r>
    </w:p>
    <w:p>
      <w:pPr>
        <w:pStyle w:val="Normal"/>
        <w:autoSpaceDE w:val="false"/>
        <w:spacing w:lineRule="exact" w:line="192"/>
        <w:jc w:val="left"/>
        <w:rPr>
          <w:rFonts w:ascii="Arial" w:hAnsi="Arial" w:cs="Courier New"/>
          <w:kern w:val="0"/>
          <w:sz w:val="14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TGTTCGTCGGCCGCTTCGGCATGAAAGTCAGGATTGCTTGCTGCTCGCTGCTCTATCG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TGTTCGTCGGCCGCTTCGGCATGAAAGTCAGGATTGCTTGCTGCTCGCTGCTCTATCGG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>** *********************************** ** ******************</w:t>
      </w:r>
    </w:p>
    <w:p>
      <w:pPr>
        <w:pStyle w:val="Normal"/>
        <w:autoSpaceDE w:val="false"/>
        <w:jc w:val="left"/>
        <w:rPr>
          <w:rFonts w:ascii="Times New Roman" w:hAnsi="Times New Roman" w:eastAsia="SimSun-ExtB" w:cs="Times New Roman"/>
          <w:b/>
          <w:b/>
          <w:kern w:val="0"/>
          <w:sz w:val="22"/>
          <w:szCs w:val="17"/>
        </w:rPr>
      </w:pPr>
      <w:r>
        <w:rPr>
          <w:rFonts w:eastAsia="SimSun-ExtB" w:cs="Times New Roman" w:ascii="Times New Roman" w:hAnsi="Times New Roman"/>
          <w:b/>
          <w:kern w:val="0"/>
          <w:sz w:val="22"/>
          <w:szCs w:val="17"/>
        </w:rPr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yellow"/>
        </w:rPr>
        <w:t>AAG</w:t>
      </w:r>
      <w:r>
        <w:rPr>
          <w:rFonts w:cs="Courier New" w:ascii="Courier New" w:hAnsi="Courier New"/>
          <w:kern w:val="0"/>
          <w:sz w:val="17"/>
          <w:szCs w:val="17"/>
          <w:highlight w:val="green"/>
        </w:rPr>
        <w:t>CTGCTCCGCCTTAACCAGAGGTCCCTACAAAGCACGGCAGCAGGCAAGCTGGTGAA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AGCTCCTGCGTCTAAACCAGAGATCCCTGCAAAGCACGGCGGCGGGCAAGCTGGTGAA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AGCTCCTGCGTCTAAACCAGAGATCCCTGCAAAGCACGGCGGCGGGCAAGCTGGTGAA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AGCTCCTGCGTCTAAACCAGAGATCCCTGCAAAGCACGGCGGCGGGCAAGCTGGTGAA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AGCTCCTGCGTCTAAACCAGAGATCCCTGCAAAGCACGGCGGCGGGCAAGCTGGTGAA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AGCTCCTGCGTCTAAACCAGAGATCCCTGCAAAGCACGGCGGCGGGCAAGCTGGTGAAC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>***** ** ** ** ******** ***** *********** ** ***************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Courier New" w:hAnsi="Courier New"/>
          <w:kern w:val="0"/>
          <w:sz w:val="17"/>
          <w:szCs w:val="17"/>
        </w:rPr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green"/>
        </w:rPr>
        <w:t>CTGATGTCGAACGACGTGGCGCGCTTCGACTACGCCTTCATGTTCCTGCACTACTTCTG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TGATGTCGAACGACGTGGCTCGCTTCGACTACGCCTTCATGTTCCTGCACTATTTCTG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TGATGTCGAACGACGTGGCTCGCTTCGACTACGCCTTCATGTTCCTGCACTATTTCTG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TGATGTCGAACGACGTGGCTCGCTTCGACTACGCCTTCATGTTCCTGCACTATTTCTG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TGATGTCGAACGACGTGGCTCGCTTCGACTACGCCTTCATGTTCCTGCACTATTTCTG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TGATGTCGAACGACGTGGCTCGCTTCGACTACGCCTTCATGTTCCTGCACTATTTCTGG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>******************** ******************************** ******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b/>
          <w:b/>
          <w:bCs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</w:t>
      </w: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                                 </w:t>
      </w:r>
      <w:r>
        <w:rPr>
          <w:rFonts w:eastAsia="Courier New" w:cs="Courier New" w:ascii="Courier New" w:hAnsi="Courier New"/>
          <w:b/>
          <w:bCs/>
          <w:kern w:val="0"/>
          <w:sz w:val="17"/>
          <w:szCs w:val="17"/>
        </w:rPr>
        <w:t xml:space="preserve"> </w:t>
      </w:r>
      <w:r>
        <w:rPr>
          <w:rFonts w:cs="Courier New" w:ascii="Courier New" w:hAnsi="Courier New"/>
          <w:b/>
          <w:bCs/>
          <w:kern w:val="0"/>
          <w:sz w:val="17"/>
          <w:szCs w:val="17"/>
        </w:rPr>
        <w:t xml:space="preserve">exon </w:t>
      </w:r>
      <w:r>
        <w:rPr>
          <w:rFonts w:cs="Courier New" w:ascii="Courier New" w:hAnsi="Courier New"/>
          <w:b/>
          <w:bCs/>
          <w:kern w:val="0"/>
          <w:sz w:val="17"/>
          <w:szCs w:val="17"/>
        </w:rPr>
        <w:t>4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green"/>
        </w:rPr>
        <w:t>ATGATCCCGCTGCAGTCGGCTGCGGTGCTGTATTTCATGTTCCGCGCGGCCGGCTGGGC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TGATCCCGCTGCAGTCGGCTGCGGTGCTGTACTTCATGTTCCGCGCGGCCGGCTGGGC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TGATCCCGCTGCAGTCGGCTGCGGTGCTGTACTTCATGTTCCGCGCGGCCGGCTGGGC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TGATCCCGCTGCAGTCGGCTGCGGTGCTGTACTTCATGTTCCGCGCGGCCGGCTGGGC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TGATCCCGCTGCAGTCGGCTGCGGTGCTGTACTTCATGTTCCGCGCGGCCGGCTGGGC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TGATCCCGCTGCAGTCGGCTGCGGTGCTGTACTTCATGTTCCGCGCGGCCGGCTGGGCG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>******************************** ***************************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Courier New" w:hAnsi="Courier New"/>
          <w:kern w:val="0"/>
          <w:sz w:val="17"/>
          <w:szCs w:val="17"/>
        </w:rPr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green"/>
        </w:rPr>
        <w:t>CCCATCGTGGGCCTGTTCTCTGTCATGCTGCTCATACTGCCTATACAAG</w:t>
      </w:r>
      <w:r>
        <w:rPr>
          <w:rFonts w:cs="Courier New" w:ascii="Courier New" w:hAnsi="Courier New"/>
          <w:kern w:val="0"/>
          <w:sz w:val="17"/>
          <w:szCs w:val="17"/>
          <w:highlight w:val="yellow"/>
        </w:rPr>
        <w:t>CCGGCCTCAC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CCATCGTGGGCCTGTTCTCTGTCATGCTGCTCATACTGCCTATACAAGCCGGCCTCAC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CCATCGTGGGCCTGTTCTCTGTCATGCTGCTCATACTGCCTATACAAGCCGGCCTCAC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CCATCGTGGGCCTGTTCTCTGTCATGCTGCTCATACTGCCTATACAAGCCGGCCTCAC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CCATCGTGGGCCTGTTCTCTGTCATGCTGCTCATACTGCCTATACAAGCCGGCCTCAC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CCATCGTGGGCCTGTTCTCTGTCATGCTGCTCATACTGCCTATACAAGCCGGCCTCACC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>************************************************************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</w:t>
      </w: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                                  </w:t>
      </w:r>
      <w:r>
        <w:rPr>
          <w:rFonts w:cs="Courier New" w:ascii="Courier New" w:hAnsi="Courier New"/>
          <w:b/>
          <w:bCs/>
          <w:kern w:val="0"/>
          <w:sz w:val="17"/>
          <w:szCs w:val="17"/>
        </w:rPr>
        <w:t>exon 5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yellow"/>
        </w:rPr>
        <w:t>AAGCTCACAGCTGTCTACAGGAGGGAGACTGCACAAAGGACAGATAAGAGAATTAAACTA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AGCTCACAGCTGTCTACAGGAGGGAGACTGCACAAAGGACAGATAAGAGAATTAAACTA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AGCTCACAGCTGTCTACAGGAGGGAGACTGCACAAAGGACAGATAAGAGAATTAAACTA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AGCTCACAGCTGTCTACAGGAGGGAGACTGCACAAAGGACAGATAAGAGAATTAAACTA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AGCTCACAGCTGTCTACAGGAGGGAGACTGCACAAAGGACAGATAAGAGAATTAAACTA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AGCTCACAGCTGTCTACAGGAGGGAGACTGCACAAAGGACAGATAAGAGAATTAAACTA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>************************************************************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Courier New" w:hAnsi="Courier New"/>
          <w:kern w:val="0"/>
          <w:sz w:val="17"/>
          <w:szCs w:val="17"/>
        </w:rPr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yellow"/>
        </w:rPr>
        <w:t>ATGGGCGAAATTATCAATGGTATTCAG</w:t>
      </w:r>
      <w:r>
        <w:rPr>
          <w:rFonts w:cs="Courier New" w:ascii="Courier New" w:hAnsi="Courier New"/>
          <w:kern w:val="0"/>
          <w:sz w:val="17"/>
          <w:szCs w:val="17"/>
          <w:highlight w:val="green"/>
        </w:rPr>
        <w:t>GTGATAAAGATGTACGCGTGGGAGGTCCCCTT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TGAGCGAAATTATCAATG</w:t>
      </w:r>
      <w:r>
        <w:rPr>
          <w:rFonts w:cs="Courier New" w:ascii="Courier New" w:hAnsi="Courier New"/>
          <w:kern w:val="0"/>
          <w:sz w:val="17"/>
          <w:szCs w:val="17"/>
          <w:highlight w:val="lightGray"/>
        </w:rPr>
        <w:t>--------</w:t>
      </w:r>
      <w:r>
        <w:rPr>
          <w:rFonts w:cs="Courier New" w:ascii="Courier New" w:hAnsi="Courier New"/>
          <w:kern w:val="0"/>
          <w:sz w:val="17"/>
          <w:szCs w:val="17"/>
        </w:rPr>
        <w:t>GTGATAAAGATGTACGCGTGGGAGGTCCCCTT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TGAGCGAAATTATCAATGGTATTCAGGTGATAAAGATGTACGCGTGGGAGGTCCCCTT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TGAGCGAAATTATCAATGGTATTCAGGTGATAAAGATGTACGCGTGGGAGGTCCCCTT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TGAGCGAAATTATCAATGGTATTCAGGTGATAAAGATGTACGCGTGGGAGGTCCCCTTC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TGAGCGAAATTATCAATGGTATTCAG</w:t>
      </w:r>
      <w:r>
        <w:rPr>
          <w:rFonts w:cs="Courier New" w:ascii="Courier New" w:hAnsi="Courier New"/>
          <w:kern w:val="0"/>
          <w:sz w:val="17"/>
          <w:szCs w:val="17"/>
          <w:highlight w:val="lightGray"/>
        </w:rPr>
        <w:t>---------------------------------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 xml:space="preserve">*** ***************                                 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Courier New" w:hAnsi="Courier New"/>
          <w:kern w:val="0"/>
          <w:sz w:val="17"/>
          <w:szCs w:val="17"/>
        </w:rPr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green"/>
        </w:rPr>
        <w:t>CAGAAAGTGGTGGGGTCCTCCCGCGCGCACGAGGTGGAGGCGTTGAAGCGGGCGTCCTT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AGAAGGTGGTGGGGTCCTCCCGCGCGCACGAGGTGGAGGCGTTGAAGCGGGCGTCCTT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AGAAGGTGGTGGGGTCCTCCCGCGCGCACGAGGTGGAGGCGTTGAAGCGGGCGTCCTT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AGAAGGTGGTGGGGTCCTCCCGCGCGCACGAGGTGGAGGCGTTGAAGCGGGCGTCCTT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AGAAGGTGGTGGGGTCCTCCCGCGCGCACGAGGTGGAGGCGTTGAAGCGGGCGTCCTTC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</w:r>
      <w:r>
        <w:rPr>
          <w:rFonts w:cs="Courier New" w:ascii="Courier New" w:hAnsi="Courier New"/>
          <w:kern w:val="0"/>
          <w:sz w:val="17"/>
          <w:szCs w:val="17"/>
          <w:highlight w:val="lightGray"/>
        </w:rPr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eastAsia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                                                               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</w:t>
      </w: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                                  </w:t>
      </w:r>
      <w:r>
        <w:rPr>
          <w:rFonts w:cs="Courier New" w:ascii="Courier New" w:hAnsi="Courier New"/>
          <w:b/>
          <w:bCs/>
          <w:kern w:val="0"/>
          <w:sz w:val="17"/>
          <w:szCs w:val="17"/>
        </w:rPr>
        <w:t>exon 6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green"/>
        </w:rPr>
        <w:t>GTGCAGGGCACCTTCGGCGGGTTCATGCTGTTCACGGAGCGCACCTCGCTCTTCCTCAC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TGCAGGGCACCTTCGGGGGGTTCATGCTGTTCACGGAGCGCACCTCGCTCTTCCTCAC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TGCAGGGCACCTTCGGGGGGTTCATGCTGTTCACGGAGCGCACCTCGCTCTTCCTCAC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TGCAGGGCACCTTCGGGGGGTTCATGCTGTTCACGGAGCGCACCTCGCTCTTCCTCAC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TGCAGGGCACCTTCGGGGGGTTCATGCTGTTCACGGAGCGCACCTCGCTCTTCCTCACC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</w:r>
      <w:r>
        <w:rPr>
          <w:rFonts w:cs="Courier New" w:ascii="Courier New" w:hAnsi="Courier New"/>
          <w:kern w:val="0"/>
          <w:sz w:val="17"/>
          <w:szCs w:val="17"/>
          <w:highlight w:val="lightGray"/>
        </w:rPr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eastAsia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                                                               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Courier New" w:hAnsi="Courier New"/>
          <w:kern w:val="0"/>
          <w:sz w:val="17"/>
          <w:szCs w:val="17"/>
        </w:rPr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green"/>
        </w:rPr>
        <w:t>GTCATGACGCTCGTGCTGACTGGGAGCATGGCTACTGCTACTACG</w:t>
      </w:r>
      <w:r>
        <w:rPr>
          <w:rFonts w:cs="Courier New" w:ascii="Courier New" w:hAnsi="Courier New"/>
          <w:kern w:val="0"/>
          <w:sz w:val="17"/>
          <w:szCs w:val="17"/>
          <w:highlight w:val="yellow"/>
        </w:rPr>
        <w:t>GTGTATCCAATCCAA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TCATGACGCTCGTGCTGACTGGGAGCATGGCTACTGCTACTACG</w:t>
      </w:r>
      <w:r>
        <w:rPr>
          <w:rFonts w:cs="Courier New" w:ascii="Courier New" w:hAnsi="Courier New"/>
          <w:kern w:val="0"/>
          <w:sz w:val="17"/>
          <w:szCs w:val="17"/>
          <w:highlight w:val="lightGray"/>
        </w:rPr>
        <w:t>---------------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TCATGACGCTCGTGCTGACTGGGAGCATGGCTACTGCTACTACG</w:t>
      </w:r>
      <w:r>
        <w:rPr>
          <w:rFonts w:cs="Courier New" w:ascii="Courier New" w:hAnsi="Courier New"/>
          <w:kern w:val="0"/>
          <w:sz w:val="17"/>
          <w:szCs w:val="17"/>
          <w:highlight w:val="lightGray"/>
        </w:rPr>
        <w:t>---------------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TCATGACGCTCGTGCTGACTGGGAGCATGGCTACTGCTACTACG</w:t>
      </w:r>
      <w:r>
        <w:rPr>
          <w:rFonts w:cs="Courier New" w:ascii="Courier New" w:hAnsi="Courier New"/>
          <w:kern w:val="0"/>
          <w:sz w:val="17"/>
          <w:szCs w:val="17"/>
          <w:highlight w:val="lightGray"/>
        </w:rPr>
        <w:t>---------------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TCATGACGCTCGTGCTGACTGGGAGCATGGCTACTGCTACTACG</w:t>
      </w:r>
      <w:r>
        <w:rPr>
          <w:rFonts w:cs="Courier New" w:ascii="Courier New" w:hAnsi="Courier New"/>
          <w:kern w:val="0"/>
          <w:sz w:val="17"/>
          <w:szCs w:val="17"/>
          <w:highlight w:val="lightGray"/>
        </w:rPr>
        <w:t>---------------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</w:r>
      <w:r>
        <w:rPr>
          <w:rFonts w:cs="Courier New" w:ascii="Courier New" w:hAnsi="Courier New"/>
          <w:kern w:val="0"/>
          <w:sz w:val="17"/>
          <w:szCs w:val="17"/>
          <w:highlight w:val="lightGray"/>
        </w:rPr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eastAsia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                                                               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</w:t>
      </w: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                                    </w:t>
      </w:r>
      <w:r>
        <w:rPr>
          <w:rFonts w:cs="Courier New" w:ascii="Courier New" w:hAnsi="Courier New"/>
          <w:b/>
          <w:bCs/>
          <w:kern w:val="0"/>
          <w:sz w:val="17"/>
          <w:szCs w:val="17"/>
        </w:rPr>
        <w:t>exon 7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yellow"/>
        </w:rPr>
        <w:t>CAATACTTTAGTATAATTCAATCCAACTTGGCGCTCATCCTCCCTATCGCCATCGCTCAA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</w:r>
      <w:r>
        <w:rPr>
          <w:rFonts w:cs="Courier New" w:ascii="Courier New" w:hAnsi="Courier New"/>
          <w:kern w:val="0"/>
          <w:sz w:val="17"/>
          <w:szCs w:val="17"/>
          <w:highlight w:val="lightGray"/>
        </w:rPr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</w:r>
      <w:r>
        <w:rPr>
          <w:rFonts w:cs="Courier New" w:ascii="Courier New" w:hAnsi="Courier New"/>
          <w:kern w:val="0"/>
          <w:sz w:val="17"/>
          <w:szCs w:val="17"/>
          <w:highlight w:val="lightGray"/>
        </w:rPr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</w:r>
      <w:r>
        <w:rPr>
          <w:rFonts w:cs="Courier New" w:ascii="Courier New" w:hAnsi="Courier New"/>
          <w:kern w:val="0"/>
          <w:sz w:val="17"/>
          <w:szCs w:val="17"/>
          <w:highlight w:val="lightGray"/>
        </w:rPr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</w:r>
      <w:r>
        <w:rPr>
          <w:rFonts w:cs="Courier New" w:ascii="Courier New" w:hAnsi="Courier New"/>
          <w:kern w:val="0"/>
          <w:sz w:val="17"/>
          <w:szCs w:val="17"/>
          <w:highlight w:val="lightGray"/>
        </w:rPr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</w:r>
      <w:r>
        <w:rPr>
          <w:rFonts w:cs="Courier New" w:ascii="Courier New" w:hAnsi="Courier New"/>
          <w:kern w:val="0"/>
          <w:sz w:val="17"/>
          <w:szCs w:val="17"/>
          <w:highlight w:val="lightGray"/>
        </w:rPr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eastAsia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                                                               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Courier New" w:hAnsi="Courier New"/>
          <w:kern w:val="0"/>
          <w:sz w:val="17"/>
          <w:szCs w:val="17"/>
        </w:rPr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yellow"/>
        </w:rPr>
        <w:t>CTCACTGAGATGTTGGTTTCATTGGAAAGACTTCAGGAGTTTTTGATGTTAG</w:t>
      </w:r>
      <w:r>
        <w:rPr>
          <w:rFonts w:cs="Courier New" w:ascii="Courier New" w:hAnsi="Courier New"/>
          <w:kern w:val="0"/>
          <w:sz w:val="17"/>
          <w:szCs w:val="17"/>
          <w:highlight w:val="green"/>
        </w:rPr>
        <w:t>ACGAGAG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</w:r>
      <w:r>
        <w:rPr>
          <w:rFonts w:cs="Courier New" w:ascii="Courier New" w:hAnsi="Courier New"/>
          <w:kern w:val="0"/>
          <w:sz w:val="17"/>
          <w:szCs w:val="17"/>
          <w:highlight w:val="lightGray"/>
        </w:rPr>
        <w:t>----------------------------------------------------</w:t>
      </w:r>
      <w:r>
        <w:rPr>
          <w:rFonts w:cs="Courier New" w:ascii="Courier New" w:hAnsi="Courier New"/>
          <w:kern w:val="0"/>
          <w:sz w:val="17"/>
          <w:szCs w:val="17"/>
        </w:rPr>
        <w:t>ACGAGAG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</w:r>
      <w:r>
        <w:rPr>
          <w:rFonts w:cs="Courier New" w:ascii="Courier New" w:hAnsi="Courier New"/>
          <w:kern w:val="0"/>
          <w:sz w:val="17"/>
          <w:szCs w:val="17"/>
          <w:highlight w:val="lightGray"/>
        </w:rPr>
        <w:t>----------------------------------------------------</w:t>
      </w:r>
      <w:r>
        <w:rPr>
          <w:rFonts w:cs="Courier New" w:ascii="Courier New" w:hAnsi="Courier New"/>
          <w:kern w:val="0"/>
          <w:sz w:val="17"/>
          <w:szCs w:val="17"/>
        </w:rPr>
        <w:t>ACGAGAG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</w:r>
      <w:r>
        <w:rPr>
          <w:rFonts w:cs="Courier New" w:ascii="Courier New" w:hAnsi="Courier New"/>
          <w:kern w:val="0"/>
          <w:sz w:val="17"/>
          <w:szCs w:val="17"/>
          <w:highlight w:val="lightGray"/>
        </w:rPr>
        <w:t>----------------------------------------------------</w:t>
      </w:r>
      <w:r>
        <w:rPr>
          <w:rFonts w:cs="Courier New" w:ascii="Courier New" w:hAnsi="Courier New"/>
          <w:kern w:val="0"/>
          <w:sz w:val="17"/>
          <w:szCs w:val="17"/>
        </w:rPr>
        <w:t>ACGAGAG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</w:r>
      <w:r>
        <w:rPr>
          <w:rFonts w:cs="Courier New" w:ascii="Courier New" w:hAnsi="Courier New"/>
          <w:kern w:val="0"/>
          <w:sz w:val="17"/>
          <w:szCs w:val="17"/>
          <w:highlight w:val="lightGray"/>
        </w:rPr>
        <w:t>----------------------------------------------------</w:t>
      </w:r>
      <w:r>
        <w:rPr>
          <w:rFonts w:cs="Courier New" w:ascii="Courier New" w:hAnsi="Courier New"/>
          <w:kern w:val="0"/>
          <w:sz w:val="17"/>
          <w:szCs w:val="17"/>
        </w:rPr>
        <w:t>ACGAGAGG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</w:r>
      <w:r>
        <w:rPr>
          <w:rFonts w:cs="Courier New" w:ascii="Courier New" w:hAnsi="Courier New"/>
          <w:kern w:val="0"/>
          <w:sz w:val="17"/>
          <w:szCs w:val="17"/>
          <w:highlight w:val="lightGray"/>
        </w:rPr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eastAsia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                                                               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Courier New" w:hAnsi="Courier New"/>
          <w:kern w:val="0"/>
          <w:sz w:val="17"/>
          <w:szCs w:val="17"/>
        </w:rPr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green"/>
        </w:rPr>
        <w:t>GAAGACCTGTCGGTGATGCCGGGCGGGCAGGCGGACACCGCGCCCGTGGCCTTCAAGTA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AAGACCTGTCGGTGATGCCGGGCGGGCAGGCGGACACCGCGCCCGTGGCCTTCAAGTA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AAGACCTGTCGG</w:t>
      </w:r>
      <w:r>
        <w:rPr>
          <w:rFonts w:cs="Courier New" w:ascii="Courier New" w:hAnsi="Courier New"/>
          <w:kern w:val="0"/>
          <w:sz w:val="17"/>
          <w:szCs w:val="17"/>
          <w:highlight w:val="red"/>
        </w:rPr>
        <w:t>TGA</w:t>
      </w:r>
      <w:r>
        <w:rPr>
          <w:rFonts w:cs="Courier New" w:ascii="Courier New" w:hAnsi="Courier New"/>
          <w:kern w:val="0"/>
          <w:sz w:val="17"/>
          <w:szCs w:val="17"/>
        </w:rPr>
        <w:t>TGCCGGGCGGGCAGGCGGACACCGCGCCCGTGGCCTTCAAGTA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AAGACCTGTCGG</w:t>
      </w:r>
      <w:r>
        <w:rPr>
          <w:rFonts w:cs="Courier New" w:ascii="Courier New" w:hAnsi="Courier New"/>
          <w:kern w:val="0"/>
          <w:sz w:val="17"/>
          <w:szCs w:val="17"/>
          <w:highlight w:val="red"/>
        </w:rPr>
        <w:t>TGA</w:t>
      </w:r>
      <w:r>
        <w:rPr>
          <w:rFonts w:cs="Courier New" w:ascii="Courier New" w:hAnsi="Courier New"/>
          <w:kern w:val="0"/>
          <w:sz w:val="17"/>
          <w:szCs w:val="17"/>
        </w:rPr>
        <w:t>TGCCGGGCGGGCAGGCGGACACCGCGCCCGTGGCCTTCAAGTA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AAGACCTGTCGG</w:t>
      </w:r>
      <w:r>
        <w:rPr>
          <w:rFonts w:cs="Courier New" w:ascii="Courier New" w:hAnsi="Courier New"/>
          <w:kern w:val="0"/>
          <w:sz w:val="17"/>
          <w:szCs w:val="17"/>
          <w:highlight w:val="red"/>
        </w:rPr>
        <w:t>TGA</w:t>
      </w:r>
      <w:r>
        <w:rPr>
          <w:rFonts w:cs="Courier New" w:ascii="Courier New" w:hAnsi="Courier New"/>
          <w:kern w:val="0"/>
          <w:sz w:val="17"/>
          <w:szCs w:val="17"/>
        </w:rPr>
        <w:t>TGCCGGGCGGGCAGGCGGACACCGCGCCCGTGGCCTTCAAGTAC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</w:r>
      <w:r>
        <w:rPr>
          <w:rFonts w:cs="Courier New" w:ascii="Courier New" w:hAnsi="Courier New"/>
          <w:kern w:val="0"/>
          <w:sz w:val="17"/>
          <w:szCs w:val="17"/>
          <w:highlight w:val="lightGray"/>
        </w:rPr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eastAsia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                                                               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</w:t>
      </w: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                                   </w:t>
      </w:r>
      <w:r>
        <w:rPr>
          <w:rFonts w:cs="Courier New" w:ascii="Courier New" w:hAnsi="Courier New"/>
          <w:b/>
          <w:bCs/>
          <w:kern w:val="0"/>
          <w:sz w:val="17"/>
          <w:szCs w:val="17"/>
        </w:rPr>
        <w:t>exon 8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green"/>
        </w:rPr>
        <w:t>ACGAAGGAGACCACGGCGCCCGCCTACATCGTGTCCAAGAGGTACTCCAAGAAGGAGGA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CGAAGGAGACCACGGCGCCCGCCTACATCGTGTCCAAGCGGTACTCCAAAAAGGAGGA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CGAAGGAGACCACGGCGCCCGCCTACATCGTGTCCAAGCGGTACTCCAAAAAGGAGGA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CGAAGGAGACCACGGCGCCCGCCTACATCGTGTCCAAGCGGTACTCCAAAAAGGAGGA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CGAAGGAGACCACGGCGCCCGCCTACATCGTGTCCAAGCGGTACTCCAAAAAGGAGGAC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</w:r>
      <w:r>
        <w:rPr>
          <w:rFonts w:cs="Courier New" w:ascii="Courier New" w:hAnsi="Courier New"/>
          <w:kern w:val="0"/>
          <w:sz w:val="17"/>
          <w:szCs w:val="17"/>
          <w:highlight w:val="lightGray"/>
        </w:rPr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eastAsia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                                                               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Courier New" w:hAnsi="Courier New"/>
          <w:kern w:val="0"/>
          <w:sz w:val="17"/>
          <w:szCs w:val="17"/>
        </w:rPr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green"/>
        </w:rPr>
        <w:t>GACACCGGCCTGGCTGCGG</w:t>
      </w:r>
      <w:r>
        <w:rPr>
          <w:rFonts w:cs="Courier New" w:ascii="Courier New" w:hAnsi="Courier New"/>
          <w:kern w:val="0"/>
          <w:sz w:val="17"/>
          <w:szCs w:val="17"/>
          <w:highlight w:val="yellow"/>
        </w:rPr>
        <w:t>AGCTGGTGGAGCGCAAATCCACGAGCGAGTTCGCGGTCGA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ACACTGGCCTAGCTGCGGAGCTAGTGGAGCGCAAGGCTACGAGCGAGTTCGCGGTCGA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ACACTGGCCTAGCTGCGGAGCTAGTGGAGCGCAAGGCTACGAGCGAGTTCGCGGTCGA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ACACTGGCCTAGCTGCGGAGCTAGTGGAGCGCAAGGCTACGAGCGAGTTCGCGGTCGA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ACACTGGCCTAGCTGCGGAGCTAGTGGAGCGCAAGGCTACGAGCGAGTTCGCGGTCGAG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</w:r>
      <w:r>
        <w:rPr>
          <w:rFonts w:cs="Courier New" w:ascii="Courier New" w:hAnsi="Courier New"/>
          <w:kern w:val="0"/>
          <w:sz w:val="17"/>
          <w:szCs w:val="17"/>
          <w:highlight w:val="lightGray"/>
        </w:rPr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eastAsia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                                                               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Courier New" w:hAnsi="Courier New"/>
          <w:kern w:val="0"/>
          <w:sz w:val="17"/>
          <w:szCs w:val="17"/>
        </w:rPr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yellow"/>
        </w:rPr>
        <w:t>CTGAACGACGTGAGCGCGTCGTGGGGGGGTGAGGGGGACAAGGACCAGCACACGCTGCG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TGAACGACGTGAGTGCTTCGTGGGGGGGTGAGGGGGACAAGGACGAGCATACTCTGCG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TGAACGACGTGAGTGCTTCGTGGGGGGGTGAGGGGGACAAGGACGAGCATACTCTGCG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TGAACGACGTGAGTGCTTCGTGGGGGGGTGAGGGGGACAAGGACGAGCATACTCTGCG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TGAACGACGTGAGTGCTTCGTGGGGGGGTGAGGGGGACAAGGACGAGCATACTCTGCGG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</w:r>
      <w:r>
        <w:rPr>
          <w:rFonts w:cs="Courier New" w:ascii="Courier New" w:hAnsi="Courier New"/>
          <w:kern w:val="0"/>
          <w:sz w:val="17"/>
          <w:szCs w:val="17"/>
          <w:highlight w:val="lightGray"/>
        </w:rPr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eastAsia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                                                               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</w:t>
      </w: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                                  </w:t>
      </w:r>
      <w:r>
        <w:rPr>
          <w:rFonts w:cs="Courier New" w:ascii="Courier New" w:hAnsi="Courier New"/>
          <w:b/>
          <w:bCs/>
          <w:kern w:val="0"/>
          <w:sz w:val="17"/>
          <w:szCs w:val="17"/>
        </w:rPr>
        <w:t>exon 9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yellow"/>
        </w:rPr>
        <w:t>GGGGTGTCCATGCGCGTGCGCCGCGGCAAGCTGGCCGCCATCATCGGACCCGTCGGCTCA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GGGTGTCGATGCGCGTGCGCCGCGGCAAGCTGGCCGCTATCATCGGACCCGTCGGCTC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GGGTGTCGATGCGCGTGCGCCGCGGCAAGCTGGCCGCTATCATCGGACCCGTCGGCTC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GGGTGTCGATGCGCGTGCGCCGCGGCAAGCTGGCCGCTATCATCGGACCCGTCGGCTC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GGGTGTCGATGCGCGTGCGCCGCGGCAAGCTGGCCGCTATCATCGGACCCGTCGGCTCG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</w:r>
      <w:r>
        <w:rPr>
          <w:rFonts w:cs="Courier New" w:ascii="Courier New" w:hAnsi="Courier New"/>
          <w:kern w:val="0"/>
          <w:sz w:val="17"/>
          <w:szCs w:val="17"/>
          <w:highlight w:val="lightGray"/>
        </w:rPr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eastAsia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                                                               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</w:t>
      </w: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                                                   </w:t>
      </w:r>
      <w:r>
        <w:rPr>
          <w:rFonts w:cs="Courier New" w:ascii="Courier New" w:hAnsi="Courier New"/>
          <w:b/>
          <w:bCs/>
          <w:kern w:val="0"/>
          <w:sz w:val="17"/>
          <w:szCs w:val="17"/>
        </w:rPr>
        <w:t>exon 10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yellow"/>
        </w:rPr>
        <w:t>GGGAAG</w:t>
      </w:r>
      <w:r>
        <w:rPr>
          <w:rFonts w:cs="Courier New" w:ascii="Courier New" w:hAnsi="Courier New"/>
          <w:kern w:val="0"/>
          <w:sz w:val="17"/>
          <w:szCs w:val="17"/>
          <w:highlight w:val="green"/>
        </w:rPr>
        <w:t>TCATCGTTGCTCCAAGTGTTGCTGAAAGAGTTGCCGGTGTCGTCGGGCAGCGT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GGAAGTCGTCGCTACTTCAAGTGTTGCTGAAAGAGCTTCCGGTGTCTTCCGGCACCGT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GGAAGTCGTCGCTACTTCAAGTGTTGCTGAAAGAGCTTCCGGTGTCTTCCGGCACCGTG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GGAAGTCGTCGCTACTTCAAGTGTTGCTGAAAGAGCTTCCGGTGTCTTCCGGCACCGT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GGAAGTCGTCGCTACTTCAAGTGTTGCTGAAAGAGCTTCCGGTGTCTTCCGGCACCGTG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</w:r>
      <w:r>
        <w:rPr>
          <w:rFonts w:cs="Courier New" w:ascii="Courier New" w:hAnsi="Courier New"/>
          <w:kern w:val="0"/>
          <w:sz w:val="17"/>
          <w:szCs w:val="17"/>
          <w:highlight w:val="lightGray"/>
        </w:rPr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eastAsia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                                                               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</w:t>
      </w: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                                 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green"/>
        </w:rPr>
        <w:t>GGTGTGCACGGCCAGATCTCGTACGCGTGCCAGGAGTCCTGGCTCTTCTCCGCCACCAT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GTGTGCACGGCCAAATCTCGTACGCATGCCAGGAGTCCTGGCTCTTCTCCGCCACGGT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GTGTGCACGGCCAAATCTCGTACGCATGCCAGGAGTCCTGGCTCTTCTCCGCCACGGT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GTGTGCACGGCCAAATCTCGTACGCATGCCAGGAGTCCTGGCTCTTCTCCGCCACGGT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GTGTGCACGGCCAAATCTCGTACGCATGCCAGGAGTCCTGGCTCTTCTCCGCCACGGTC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</w:r>
      <w:r>
        <w:rPr>
          <w:rFonts w:cs="Courier New" w:ascii="Courier New" w:hAnsi="Courier New"/>
          <w:kern w:val="0"/>
          <w:sz w:val="17"/>
          <w:szCs w:val="17"/>
          <w:highlight w:val="lightGray"/>
        </w:rPr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eastAsia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                                                               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Courier New" w:hAnsi="Courier New"/>
          <w:kern w:val="0"/>
          <w:sz w:val="17"/>
          <w:szCs w:val="17"/>
        </w:rPr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green"/>
        </w:rPr>
        <w:t>CGGGATAACATCCTCTTCGGACTGCCGTACGACTCCAAGAAATATAAGAAG</w:t>
      </w:r>
      <w:r>
        <w:rPr>
          <w:rFonts w:cs="Courier New" w:ascii="Courier New" w:hAnsi="Courier New"/>
          <w:kern w:val="0"/>
          <w:sz w:val="17"/>
          <w:szCs w:val="17"/>
          <w:highlight w:val="yellow"/>
        </w:rPr>
        <w:t>GTGTGCGA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GGGATAACATACTGTTTGGGCTGCCGTATGACTCCAAGAAATATAAGAAGGTGTGCGA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GGGATAACATACTGTTTGGGCTGCCGTATGACTCCAAGAAATATAAGAAGGTGTGCGA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GGGATAACATACTGTTTGGGCTGCCGTATGACTCCAAGAAATATAAGAAGGTGTGCGA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GGGATAACATACTGTTTGGGCTGCCGTATGACTCCAAGAAATATAAGAAGGTGTGCGA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</w:r>
      <w:r>
        <w:rPr>
          <w:rFonts w:cs="Courier New" w:ascii="Courier New" w:hAnsi="Courier New"/>
          <w:kern w:val="0"/>
          <w:sz w:val="17"/>
          <w:szCs w:val="17"/>
          <w:highlight w:val="lightGray"/>
        </w:rPr>
        <w:t>---------------------------------------------------</w:t>
      </w:r>
      <w:r>
        <w:rPr>
          <w:rFonts w:cs="Courier New" w:ascii="Courier New" w:hAnsi="Courier New"/>
          <w:kern w:val="0"/>
          <w:sz w:val="17"/>
          <w:szCs w:val="17"/>
        </w:rPr>
        <w:t>GTGTGCGAC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                                                               </w:t>
      </w:r>
      <w:r>
        <w:rPr>
          <w:rFonts w:cs="Courier New" w:ascii="Courier New" w:hAnsi="Courier New"/>
          <w:kern w:val="0"/>
          <w:sz w:val="17"/>
          <w:szCs w:val="17"/>
        </w:rPr>
        <w:t>*********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Courier New" w:hAnsi="Courier New"/>
          <w:kern w:val="0"/>
          <w:sz w:val="17"/>
          <w:szCs w:val="17"/>
        </w:rPr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yellow"/>
        </w:rPr>
        <w:t>GCGTGCTGCCTGCAGCCCGACTTCAAGCAGTTCCCGTACGGAGACCTGTCGCTGGTGGG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CGTGCTGCCTGCAGCCTGACTTCAAGCAGTTCCCGTACGGAGACCTGTCGCTGGTGGG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CGTGCTGCCTGCAGCCTGACTTCAAGCAGTTCCCGTACGGAGACCTGTCGCTGGTGGG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CGTGCTGCCTGCAGCCTGACTTCAAGCAGTTCCCGTACGGAGACCTGTCGCTGGTGGG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CGTGCTGCCTGCAGCCTGACTTCAAGCAGTTCCCGTACGGAGACCTGTCGCTGGTGGG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CGTGCTGCCTGCAGCCTGACTTCAAGCAGTTCCCGTACGGAGACCTGTCGCTGGTGGGC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>***************** ******************************************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</w:t>
      </w: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                                </w:t>
      </w:r>
      <w:r>
        <w:rPr>
          <w:rFonts w:cs="Courier New" w:ascii="Courier New" w:hAnsi="Courier New"/>
          <w:b/>
          <w:bCs/>
          <w:kern w:val="0"/>
          <w:sz w:val="17"/>
          <w:szCs w:val="17"/>
        </w:rPr>
        <w:t>exon 11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yellow"/>
        </w:rPr>
        <w:t>GAGCGCGGCGTGTCGCTGTCCGGGGGGCAACGCGCCCGGATCAACCTCGCGCGCGCCGT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AGCGCGGCGTGTCGCTGTCCGGGGGGCAGCGCGCCCGGATCAACCTGGCCCGCGCCGT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AGCGCGGCGTGTCGCTGTCCGGGGGGCAGCGCGCCCGGATCAACCTGGCCCGCGCCGT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AGCGCGGCGTGTCGCTGTCCGGGGGGCAGCGCGCCCGGATCAACCTGGCCCGCGCCGT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AGCGCGGCGTGTCGCTGTCCGGGGGGCAGCGCGCCCGGATCAACCTGGCCCGCGCCGT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AGCGCGGCGTGTCGCTGTCCGGGGGGCAGCGCGCCCGGATCAACCTGGCCCGCGCCGTG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>***************************** ***************** ** *********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Courier New" w:hAnsi="Courier New"/>
          <w:kern w:val="0"/>
          <w:sz w:val="17"/>
          <w:szCs w:val="17"/>
        </w:rPr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yellow"/>
        </w:rPr>
        <w:t>TACCGGGAC</w:t>
      </w:r>
      <w:r>
        <w:rPr>
          <w:rFonts w:cs="Courier New" w:ascii="Courier New" w:hAnsi="Courier New"/>
          <w:kern w:val="0"/>
          <w:sz w:val="17"/>
          <w:szCs w:val="17"/>
        </w:rPr>
        <w:t>---------------------------------------------------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ACCGGGAC---------------------------------------------------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ACCGGGAC---------------------------------------------------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ACCGGGAC---------------------------------------------------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ACCGGGAC</w:t>
      </w:r>
      <w:r>
        <w:rPr>
          <w:rFonts w:cs="Courier New" w:ascii="Courier New" w:hAnsi="Courier New"/>
          <w:kern w:val="0"/>
          <w:sz w:val="17"/>
          <w:szCs w:val="17"/>
          <w:highlight w:val="cyan"/>
        </w:rPr>
        <w:t>GTATGTATACACACAAACACGGAGACACACAGACATCGCACTACCTAGGAA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ACCGGGAC---------------------------------------------------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 xml:space="preserve">*********                                                  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Courier New" w:hAnsi="Courier New"/>
          <w:kern w:val="0"/>
          <w:sz w:val="17"/>
          <w:szCs w:val="17"/>
        </w:rPr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</w:r>
      <w:r>
        <w:rPr>
          <w:rFonts w:cs="Courier New" w:ascii="Courier New" w:hAnsi="Courier New"/>
          <w:kern w:val="0"/>
          <w:sz w:val="17"/>
          <w:szCs w:val="17"/>
          <w:highlight w:val="cyan"/>
        </w:rPr>
        <w:t>CAAAAAGTACCTAATAGAAAAAAAGCTCTAGCTATTATTCTAGAGATGCGACACCTTAAA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eastAsia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                                                               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Courier New" w:hAnsi="Courier New"/>
          <w:kern w:val="0"/>
          <w:sz w:val="17"/>
          <w:szCs w:val="17"/>
        </w:rPr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</w:r>
      <w:r>
        <w:rPr>
          <w:rFonts w:cs="Courier New" w:ascii="Courier New" w:hAnsi="Courier New"/>
          <w:kern w:val="0"/>
          <w:sz w:val="17"/>
          <w:szCs w:val="17"/>
          <w:highlight w:val="cyan"/>
        </w:rPr>
        <w:t>AAATAAACCACTGGAAACTGAATATCTTTGATCTAAGTAAAACTTACTGAAACTATTCCA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eastAsia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                                                               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Courier New" w:hAnsi="Courier New"/>
          <w:kern w:val="0"/>
          <w:sz w:val="17"/>
          <w:szCs w:val="17"/>
        </w:rPr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</w:r>
      <w:r>
        <w:rPr>
          <w:rFonts w:cs="Courier New" w:ascii="Courier New" w:hAnsi="Courier New"/>
          <w:kern w:val="0"/>
          <w:sz w:val="17"/>
          <w:szCs w:val="17"/>
          <w:highlight w:val="cyan"/>
        </w:rPr>
        <w:t>CCCTAAGTTGCTCAATATCCGTGTTATTTTTCTTTATAAAAGTTGAACAGAAGAAAAATA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eastAsia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                                                               </w:t>
      </w:r>
    </w:p>
    <w:p>
      <w:pPr>
        <w:pStyle w:val="Normal"/>
        <w:autoSpaceDE w:val="false"/>
        <w:spacing w:lineRule="exact" w:line="192"/>
        <w:jc w:val="left"/>
        <w:rPr>
          <w:rFonts w:ascii="Arial" w:hAnsi="Arial" w:cs="Courier New"/>
          <w:kern w:val="0"/>
          <w:sz w:val="14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</w:r>
      <w:r>
        <w:rPr>
          <w:rFonts w:cs="Courier New" w:ascii="Courier New" w:hAnsi="Courier New"/>
          <w:kern w:val="0"/>
          <w:sz w:val="17"/>
          <w:szCs w:val="17"/>
          <w:highlight w:val="cyan"/>
        </w:rPr>
        <w:t>CGCGAGGAGAATGGGCTTAGAAAACTTTTAAGTTAGTTATTAAACAATGGCTTAGCAAGT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eastAsia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                                                               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Courier New" w:hAnsi="Courier New"/>
          <w:kern w:val="0"/>
          <w:sz w:val="17"/>
          <w:szCs w:val="17"/>
        </w:rPr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  <w:t>----------------------</w:t>
      </w:r>
      <w:r>
        <w:rPr>
          <w:rFonts w:cs="Courier New" w:ascii="Courier New" w:hAnsi="Courier New"/>
          <w:kern w:val="0"/>
          <w:sz w:val="17"/>
          <w:szCs w:val="17"/>
          <w:highlight w:val="yellow"/>
        </w:rPr>
        <w:t>GCCGACATCTACATATTCGACGACCCGCTGTCGGCGGT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GCTGACATCTACATATTCGATGACCCCCTATCGGCGGT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GCTGACATCTACATATTCGATGACCCCCTATCGGCGGT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GCTGACATCTACATATTCGATGACCCCCTATCGGCGGT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</w:r>
      <w:r>
        <w:rPr>
          <w:rFonts w:cs="Courier New" w:ascii="Courier New" w:hAnsi="Courier New"/>
          <w:kern w:val="0"/>
          <w:sz w:val="17"/>
          <w:szCs w:val="17"/>
          <w:highlight w:val="cyan"/>
        </w:rPr>
        <w:t>TAGCAACCTATCTACATTTCAG</w:t>
      </w:r>
      <w:r>
        <w:rPr>
          <w:rFonts w:cs="Courier New" w:ascii="Courier New" w:hAnsi="Courier New"/>
          <w:kern w:val="0"/>
          <w:sz w:val="17"/>
          <w:szCs w:val="17"/>
        </w:rPr>
        <w:t>GCTGACATCTACATATTCGATGACCCCCTATCGGCGGT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GCTGACATCTACATATTCGATGACCCCCTATCGGCGGT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 xml:space="preserve">                          ** ***************** ***** ** ********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Courier New" w:hAnsi="Courier New"/>
          <w:kern w:val="0"/>
          <w:sz w:val="17"/>
          <w:szCs w:val="17"/>
        </w:rPr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yellow"/>
        </w:rPr>
        <w:t>GGACGCGAATGTGGGTCGGCAGCTGTTCGAGGGCTGCATCAACGGCTACCTGCGCGGCC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GACGCGAATGTAGGTCGGCAGCTGTTCGAGGGCTGCATCAACGGCTACCTGCGCGGCC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GACGCGAATGTAGGTCGGCAGCTGTTCGAGGGCTGCATCAACGGCTACCTGCGCGGCC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GACGCGAATGTAGGTCGGCAGCTGTTCGAGGGCTGCATCAACGGCTACCTGCGCGGCC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GACGCGAATGTAGGTCGGCAGCTGTTCGAGGGCTGCATCAACGGCTACCTGCGCGGCC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GACGCGAATGTAGGTCGGCAGCTGTTCGAGGGCTGCATCAACGGCTACCTGCGCGGCCG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>************ ***********************************************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</w:t>
      </w: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                                    </w:t>
      </w:r>
      <w:r>
        <w:rPr>
          <w:rFonts w:cs="Courier New" w:ascii="Courier New" w:hAnsi="Courier New"/>
          <w:b/>
          <w:bCs/>
          <w:kern w:val="0"/>
          <w:sz w:val="17"/>
          <w:szCs w:val="17"/>
        </w:rPr>
        <w:t>exon 12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yellow"/>
        </w:rPr>
        <w:t>CACGCGCGTGCTCGTCACGCATCAGATACACTTCCTCAAGGCCGCAGACTACATAGTCAT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ACGCGCGTGCTCGTCACGCATCAGATACACTTCCTCAAGGCCGCAGACTACATAGTCAT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ACGCGCGTGCTCGTCACGCATCAGATACACTTCCTCAAGGCCGCAGACTACATAGTCAT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ACGCGCGTGCTCGTCACGCATCAGATACACTTCCTCAAGGCCGCAGACTACATAGTCAT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ACGCGCGTGCTCGTCACGCATCAGATACACTTCCTCAAGGCCGCAGACTACATAGTCAT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ACGCGCGTGCTCGTCACGCATCAGATACACTTCCTCAAGGCCGCAGACTACATAGTCAT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>************************************************************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Courier New" w:hAnsi="Courier New"/>
          <w:kern w:val="0"/>
          <w:sz w:val="17"/>
          <w:szCs w:val="17"/>
        </w:rPr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yellow"/>
        </w:rPr>
        <w:t>ACTCAACGAG</w:t>
      </w:r>
      <w:r>
        <w:rPr>
          <w:rFonts w:cs="Courier New" w:ascii="Courier New" w:hAnsi="Courier New"/>
          <w:kern w:val="0"/>
          <w:sz w:val="17"/>
          <w:szCs w:val="17"/>
        </w:rPr>
        <w:t>--------------------------------------------------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CTCAACGAG--------------------------------------------------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CTCAACGAG--------------------------------------------------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CTCAACGAG</w:t>
      </w:r>
      <w:r>
        <w:rPr>
          <w:rFonts w:cs="Courier New" w:ascii="Courier New" w:hAnsi="Courier New"/>
          <w:kern w:val="0"/>
          <w:sz w:val="17"/>
          <w:szCs w:val="17"/>
          <w:highlight w:val="cyan"/>
        </w:rPr>
        <w:t>GTAATTGCACACACAATCTTACACGTGTAATGTTAAATGAAGCGTTTAAT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CTCAACGAG--------------------------------------------------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CTCAACGAG--------------------------------------------------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 xml:space="preserve">**********                                                 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Courier New" w:hAnsi="Courier New"/>
          <w:kern w:val="0"/>
          <w:sz w:val="17"/>
          <w:szCs w:val="17"/>
        </w:rPr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  <w:t>-------------------------</w:t>
      </w:r>
      <w:r>
        <w:rPr>
          <w:rFonts w:cs="Courier New" w:ascii="Courier New" w:hAnsi="Courier New"/>
          <w:kern w:val="0"/>
          <w:sz w:val="17"/>
          <w:szCs w:val="17"/>
          <w:highlight w:val="yellow"/>
        </w:rPr>
        <w:t>GGTGCCATTGAAAATATGGGCACGTACGATGATTT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---GGTGCCATTGAAAATATGGGCACGTACGATGATTT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---GGTGCCATTGAAAATATGGGCACGTACGATGATTT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</w:r>
      <w:r>
        <w:rPr>
          <w:rFonts w:cs="Courier New" w:ascii="Courier New" w:hAnsi="Courier New"/>
          <w:kern w:val="0"/>
          <w:sz w:val="17"/>
          <w:szCs w:val="17"/>
          <w:highlight w:val="cyan"/>
        </w:rPr>
        <w:t>AACATGATTGTTTACCTTGGACCAG</w:t>
      </w:r>
      <w:r>
        <w:rPr>
          <w:rFonts w:cs="Courier New" w:ascii="Courier New" w:hAnsi="Courier New"/>
          <w:kern w:val="0"/>
          <w:sz w:val="17"/>
          <w:szCs w:val="17"/>
        </w:rPr>
        <w:t>GGTGCCATTGAAAATATGGGCACGTACGATGATTT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---GGTGCCATTGAAAATATGGGCACGTACGATGATTT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---GGTGCCATTGAAAATATGGGCACGTACGATGATTT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 xml:space="preserve">                        </w:t>
        <w:tab/>
        <w:t xml:space="preserve">     ***********************************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</w:t>
      </w: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                                    </w:t>
      </w:r>
      <w:r>
        <w:rPr>
          <w:rFonts w:cs="Courier New" w:ascii="Courier New" w:hAnsi="Courier New"/>
          <w:b/>
          <w:bCs/>
          <w:kern w:val="0"/>
          <w:sz w:val="17"/>
          <w:szCs w:val="17"/>
        </w:rPr>
        <w:t>exon 1</w:t>
      </w:r>
      <w:r>
        <w:rPr>
          <w:rFonts w:cs="Courier New" w:ascii="Courier New" w:hAnsi="Courier New"/>
          <w:b/>
          <w:bCs/>
          <w:kern w:val="0"/>
          <w:sz w:val="17"/>
          <w:szCs w:val="17"/>
        </w:rPr>
        <w:t>3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yellow"/>
        </w:rPr>
        <w:t>AACGAAGCTGGAGAATTCGCTGCTGTTGCCGAAGCAACAGGAGGGTTCCGGCGATGACA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ACGAAGCTGGAGAATTCGCTGCTGCTGCCCAAGCAACAGGAGGGTTCTGGCGATGATA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ACGAAGCTGGAGAATTCGCTGCTGCTGCCCAAGCAACAGGAGGGTTCTGGCGATGATA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ACGAAGCTGGAGAATTCGCTGCTGCTGCCCAAGCAACAGGAGGGTTCTGGCGATGATA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ACGAAGCTGGAGAATTCGCTGCTGCTGCCCAAGCAACAGGAGGGTTCTGGCGATGATA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ACGAAGCTGGAGAATTCGCTGCTGCTGCCCAAGCAACAGGAGGGTTCTGGCGATGATAG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>************************* **** ***************** ******** **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Courier New" w:hAnsi="Courier New"/>
          <w:kern w:val="0"/>
          <w:sz w:val="17"/>
          <w:szCs w:val="17"/>
        </w:rPr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yellow"/>
        </w:rPr>
        <w:t>TAAGGATGAACTAGCTATTCCCAAT</w:t>
      </w:r>
      <w:r>
        <w:rPr>
          <w:rFonts w:cs="Courier New" w:ascii="Courier New" w:hAnsi="Courier New"/>
          <w:kern w:val="0"/>
          <w:sz w:val="17"/>
          <w:szCs w:val="17"/>
          <w:highlight w:val="green"/>
        </w:rPr>
        <w:t>GCAGCAAAGAAGCCAATTATGGAACGGGGGGTAT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AAGGGTGAACTAGCTATTCCCAATGCAGCGAAGAAGCCAATAGTGGAACGGGGGATAT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AAGGGTGAACTAGCTATTCCCAATGCAGCGAAGAAGCCAATAGTGGAACGGGGGATAT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AAGGGTGAACTAGCTATTCCCAATGCAGCGAAGAAGCCAATAGTGGAACGGGGGATAT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AAGGGTGAACTAGCTATTCCCAATGCAGCGAAGAAGCCAATAGTGGAACGGGGGATAT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AAGGGTGAACTAGCTATTCCCAATGCAGCGAAGAAGCCAATAGTGGAACGGGGGATATC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>***** ************************ ***********  *********** ****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Courier New" w:hAnsi="Courier New"/>
          <w:kern w:val="0"/>
          <w:sz w:val="17"/>
          <w:szCs w:val="17"/>
        </w:rPr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green"/>
        </w:rPr>
        <w:t>AGTGATCTCAGTGAAGAGCGAAGACAACGGTGAGGCTCGCAAGGAACAAGTGCAGGCGG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GTGATCTCAGTGAAGAGCGAAGACAACGGTGAGGCTCGCAAGGAGCAAATCCAGGCGG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GTGATCTCAGTGAAGAGCGAAGACAACGGTGAGGCTCGCAAGGAGCAAATCCAGGCGG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GTGATCTCAGTGAAGAGCGAAGACAACGGTGAGGCTCGCAAGGAGCAAATCCAGGCGG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GTGATCTCAGTGAAGAGCGAAGACAACGGTGAGGCTCGCAAGGAGCAAATCCAGGCGG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GTGATCTCAGTGAAGAGCGAAGACAACGGTGAGGCTCGCAAGGAGCAAATCCAGGCGGC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>********************************************* *** * ********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</w:t>
      </w: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                                   </w:t>
      </w:r>
      <w:r>
        <w:rPr>
          <w:rFonts w:cs="Courier New" w:ascii="Courier New" w:hAnsi="Courier New"/>
          <w:b/>
          <w:bCs/>
          <w:kern w:val="0"/>
          <w:sz w:val="17"/>
          <w:szCs w:val="17"/>
        </w:rPr>
        <w:t>exon 1</w:t>
      </w:r>
      <w:r>
        <w:rPr>
          <w:rFonts w:cs="Courier New" w:ascii="Courier New" w:hAnsi="Courier New"/>
          <w:b/>
          <w:bCs/>
          <w:kern w:val="0"/>
          <w:sz w:val="17"/>
          <w:szCs w:val="17"/>
        </w:rPr>
        <w:t>4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green"/>
        </w:rPr>
        <w:t>GGAGGAGCGCGCCTCCGGGAACCTCAAGTGGGAGGTGTTCGCGAGGTACCTGGTCTCCGT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GAGGAGCGCGCCTCCGGGAACCTCAAGTGGGAGGTGTTCGCGAGGTACCTGGTCTCCGT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GAGGAGCGCGCCTCCGGGAACCTCAAGTGGGAGGTGTTCGCGAGGTACCTGGTCTCCGT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GAGGAGCGCGCCTCCGGGAACCTCAAGTGGGAGGTGTTCGCGAGGTACCTGGTCTCCGT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GAGGAGCGCGCCTCCGGGAACCTCAAGTGGGAGGTGTTCGCGAGGTACCTGGTCTCCGT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GAGGAGCGCGCCTCCGGGAACCTCAAGTGGGAGGTGTTCGCGAGGTACCTGGTCTCCGT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>************************************************************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Courier New" w:hAnsi="Courier New"/>
          <w:kern w:val="0"/>
          <w:sz w:val="17"/>
          <w:szCs w:val="17"/>
        </w:rPr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green"/>
        </w:rPr>
        <w:t>GGACTCCTGGGCCATCGTGGCGCTCACGCTCACGGCGATGCTCATCACCCAAGGCGCGG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GACTCCTGGGCCATCGTGGCGCTCACGCTCACCGCGATGCTCATCACCCAGGGGGCGG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GACTCCTGGGCCATCGTGGCGCTCACGCTCACCGCGATGCTCATCACCCAGGGGGCGG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GACTCCTGGGCCATCGTGGCGCTCACGCTCACCGCGATGCTCATCACCCAGGGGGCGG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GACTCCTGGGCCATCGTGGCGCTCACGCTCACCGCGATGCTCATCACCCAGGGGGCGG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GACTCCTGGGCCATCGTGGCGCTCACGCTCACCGCGATGCTCATCACCCAGGGGGCGGC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>********************************* ***************** ** *****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</w:t>
      </w: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                                                     </w:t>
      </w:r>
      <w:r>
        <w:rPr>
          <w:rFonts w:cs="Courier New" w:ascii="Courier New" w:hAnsi="Courier New"/>
          <w:b/>
          <w:bCs/>
          <w:kern w:val="0"/>
          <w:sz w:val="17"/>
          <w:szCs w:val="17"/>
        </w:rPr>
        <w:t>exon 1</w:t>
      </w:r>
      <w:r>
        <w:rPr>
          <w:rFonts w:cs="Courier New" w:ascii="Courier New" w:hAnsi="Courier New"/>
          <w:b/>
          <w:bCs/>
          <w:kern w:val="0"/>
          <w:sz w:val="17"/>
          <w:szCs w:val="17"/>
        </w:rPr>
        <w:t>5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green"/>
        </w:rPr>
        <w:t>CTCCTCCACCGATTATTGGCTGAGTTTCTG</w:t>
      </w:r>
      <w:r>
        <w:rPr>
          <w:rFonts w:cs="Courier New" w:ascii="Courier New" w:hAnsi="Courier New"/>
          <w:kern w:val="0"/>
          <w:sz w:val="17"/>
          <w:szCs w:val="17"/>
          <w:highlight w:val="yellow"/>
        </w:rPr>
        <w:t>GACAAATCAAGTTGATGGATACATACAAGA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TCGTCCACCGACTACTGGCTTAGCTTCTGGACAAATCAAGTTGATGGATACATACAAGA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TCGTCCACCGACTACTGGCTTAGCTTCTG</w:t>
      </w:r>
      <w:r>
        <w:rPr>
          <w:rFonts w:cs="Courier New" w:ascii="Courier New" w:hAnsi="Courier New"/>
          <w:kern w:val="0"/>
          <w:sz w:val="17"/>
          <w:szCs w:val="17"/>
          <w:highlight w:val="lightGray"/>
        </w:rPr>
        <w:t>-----------------------------</w:t>
      </w:r>
      <w:r>
        <w:rPr>
          <w:rFonts w:cs="Courier New" w:ascii="Courier New" w:hAnsi="Courier New"/>
          <w:kern w:val="0"/>
          <w:sz w:val="17"/>
          <w:szCs w:val="17"/>
        </w:rPr>
        <w:t>A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TCGTCCACCGACTACTGGCTTAGCTTCTGGACAAATCAAGTTGATGGATACATACAAGA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TCGTCCACCGACTACTGGCTTAGCTTCTGGACAAATCAAGTTGATGGATACATACAAGA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TCGTCCACCGACTACTGGCTTAGCTTCTGGACAAATCAAGTTGATGGATACATACAAGA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>** ******** ** ***** ** ******                                   *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Courier New" w:hAnsi="Courier New"/>
          <w:kern w:val="0"/>
          <w:sz w:val="17"/>
          <w:szCs w:val="17"/>
        </w:rPr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yellow"/>
        </w:rPr>
        <w:t>CCTGCCAGATGGGGAGGAGCCAG</w:t>
      </w:r>
      <w:r>
        <w:rPr>
          <w:rFonts w:cs="Courier New" w:ascii="Courier New" w:hAnsi="Courier New"/>
          <w:kern w:val="0"/>
          <w:sz w:val="17"/>
          <w:szCs w:val="17"/>
        </w:rPr>
        <w:t>-------------------------------------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CTGCCAGATGGGGAGGAACCAG-------------------------------------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CTGCCAGATGGGGAGGAACCAG-------------------------------------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CTGCCAGATGGGGAGGAACCAG-------------------------------------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CTGCCAGATGGGGAGGAACCAG</w:t>
      </w:r>
      <w:r>
        <w:rPr>
          <w:rFonts w:cs="Courier New" w:ascii="Courier New" w:hAnsi="Courier New"/>
          <w:kern w:val="0"/>
          <w:sz w:val="17"/>
          <w:szCs w:val="17"/>
          <w:highlight w:val="cyan"/>
        </w:rPr>
        <w:t>GTGAGTTCTTACTTGTTATACCTGAAAGAGCCAAAA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CTGCCAGATGGGGAGGAACCAG-------------------------------------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 xml:space="preserve">****************** ****                                     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Courier New" w:hAnsi="Courier New"/>
          <w:kern w:val="0"/>
          <w:sz w:val="17"/>
          <w:szCs w:val="17"/>
        </w:rPr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</w:r>
      <w:r>
        <w:rPr>
          <w:rFonts w:cs="Courier New" w:ascii="Courier New" w:hAnsi="Courier New"/>
          <w:kern w:val="0"/>
          <w:sz w:val="17"/>
          <w:szCs w:val="17"/>
          <w:highlight w:val="cyan"/>
        </w:rPr>
        <w:t>GGTAGTGATACCAATACCAGAATATCATCGCCTTGGAGATCAATTACTCTGACCCACAAA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eastAsia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                                                               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Courier New" w:hAnsi="Courier New"/>
          <w:kern w:val="0"/>
          <w:sz w:val="17"/>
          <w:szCs w:val="17"/>
        </w:rPr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</w:r>
      <w:r>
        <w:rPr>
          <w:rFonts w:cs="Courier New" w:ascii="Courier New" w:hAnsi="Courier New"/>
          <w:kern w:val="0"/>
          <w:sz w:val="17"/>
          <w:szCs w:val="17"/>
          <w:highlight w:val="cyan"/>
        </w:rPr>
        <w:t>TTTTGTGAAAAATAAGTTAGGTATACCAAACGATTCAAAATCGATTAAGTGTACAGTGGA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eastAsia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                                                               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Courier New" w:hAnsi="Courier New"/>
          <w:kern w:val="0"/>
          <w:sz w:val="17"/>
          <w:szCs w:val="17"/>
        </w:rPr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</w:r>
      <w:r>
        <w:rPr>
          <w:rFonts w:cs="Courier New" w:ascii="Courier New" w:hAnsi="Courier New"/>
          <w:kern w:val="0"/>
          <w:sz w:val="17"/>
          <w:szCs w:val="17"/>
          <w:highlight w:val="cyan"/>
        </w:rPr>
        <w:t>CAATCAATCTAAGCCTCAAAAAAAATTGTGGGTTGGACTAATTGACCTCCAAGGCGAGGA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eastAsia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                                                               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Courier New" w:hAnsi="Courier New"/>
          <w:kern w:val="0"/>
          <w:sz w:val="17"/>
          <w:szCs w:val="17"/>
        </w:rPr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  <w:t>---------------------------------------</w:t>
      </w:r>
      <w:r>
        <w:rPr>
          <w:rFonts w:cs="Courier New" w:ascii="Courier New" w:hAnsi="Courier New"/>
          <w:kern w:val="0"/>
          <w:sz w:val="17"/>
          <w:szCs w:val="17"/>
          <w:highlight w:val="yellow"/>
        </w:rPr>
        <w:t>ACCCAAGTCTCGGCACACAAA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-----------------ATCCAAGTCTCGGCACGCAAA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-----------------ATCCAAGTCTCGGCACGCAAA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-----------------ATCCAAGTCTCGGCACGCAAA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</w:r>
      <w:r>
        <w:rPr>
          <w:rFonts w:cs="Courier New" w:ascii="Courier New" w:hAnsi="Courier New"/>
          <w:kern w:val="0"/>
          <w:sz w:val="17"/>
          <w:szCs w:val="17"/>
          <w:highlight w:val="cyan"/>
        </w:rPr>
        <w:t>CATGAAAGTAAAATTTTGTACAATATGTTGTATTCCCAG</w:t>
      </w:r>
      <w:r>
        <w:rPr>
          <w:rFonts w:cs="Courier New" w:ascii="Courier New" w:hAnsi="Courier New"/>
          <w:kern w:val="0"/>
          <w:sz w:val="17"/>
          <w:szCs w:val="17"/>
        </w:rPr>
        <w:t>ATCCAAGTCTCGGCACGCAAA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-----------------ATCCAAGTCTCGGCACGCAAA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 xml:space="preserve">                                               * ************** ****</w:t>
      </w:r>
    </w:p>
    <w:p>
      <w:pPr>
        <w:pStyle w:val="Normal"/>
        <w:autoSpaceDE w:val="false"/>
        <w:spacing w:lineRule="exact" w:line="192"/>
        <w:jc w:val="left"/>
        <w:rPr>
          <w:rFonts w:ascii="Arial" w:hAnsi="Arial" w:cs="Courier New"/>
          <w:kern w:val="0"/>
          <w:sz w:val="14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yellow"/>
        </w:rPr>
        <w:t>CGGGCATCCTCCAGACCGGCCAGTACGTGTACATCTACGGCGCGCTGGTGCTGACCATCA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AGGCATCCTGGAGACGGGCCAGTACGTGTACATCTACGGCGCGCTGGTGCTGACCATAA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AGGCATCCTGGAGACGGGCCAGTACGTGTACATCTACGGCGCGCTGGTGCTGACCATAA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AGGCATCCTGGAGACGGGCCAGTACGTGTACATCTACGGCGCGCTGGTGCTGACCATAA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AGGCATCCTGGAGACGGGCCAGTACGTGTACATCTACGGCGCGCTGGTGCTGACCATAA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AGGCATCCTGGAGACGGGCCAGTACGTGTACATCTACGGCGCGCTGGTGCTGACCATAA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>* ********  **** ***************************************** *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</w:t>
      </w: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                                   </w:t>
      </w:r>
      <w:r>
        <w:rPr>
          <w:rFonts w:cs="Courier New" w:ascii="Courier New" w:hAnsi="Courier New"/>
          <w:b/>
          <w:bCs/>
          <w:kern w:val="0"/>
          <w:sz w:val="17"/>
          <w:szCs w:val="17"/>
        </w:rPr>
        <w:t>exon 1</w:t>
      </w:r>
      <w:r>
        <w:rPr>
          <w:rFonts w:cs="Courier New" w:ascii="Courier New" w:hAnsi="Courier New"/>
          <w:b/>
          <w:bCs/>
          <w:kern w:val="0"/>
          <w:sz w:val="17"/>
          <w:szCs w:val="17"/>
        </w:rPr>
        <w:t>6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yellow"/>
        </w:rPr>
        <w:t>TCGTGATGTCGTTCATGCGTCTGTTCGGCTTCGTGACCATGACCATGCGCGCCGCCGCCA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CGTGATGTCCTTCATGCGGCTGTTCGGCTTCGTGACCATGACCATGCGCGCCGCCGCCA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CGTGATGTCCTTCATGCGGCTGTTCGGCTTCGTGACCATGACCATGCGCGCCACCGCCA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CGTGATGTCCTTCATGCGGCTGTTCGGCTTCGTGACCATGACCATGCGCGCCGCCGCCA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CGTGATGTCCTTCATGCGGCTGTTCGGCTTCGTGACCATGACCATGCGCGCCGCCGCCA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CGTGATGTCCTTCATGCGGCTGTTCGGCTTCGTGACCATGACCATGCGCGCCGCCGCCA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>********** ******** ********************************* ******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Courier New" w:hAnsi="Courier New"/>
          <w:kern w:val="0"/>
          <w:sz w:val="17"/>
          <w:szCs w:val="17"/>
        </w:rPr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yellow"/>
        </w:rPr>
        <w:t>ACATCCACGACCTCATGTTCCGCAACCTCATACGCGCCACCATGCGCTTCTTTGACACCA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CATCCACGACCTCATGTTCCGCAACCTCATCCGCGCCACCATGCGCTTCTTTGACACCA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CATCCACGACCTCATGTTCCGCAACCTCATCCGCGCCACCATGCGCTTCTTTGACACCA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CATCCACGACCTCATGTTCCGCAACCTCATCCGCGCCACCATGCGCTTCTTTGACACCA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CATCCACGACCTCATGTTCCGCAACCTCATCCGCGCCACCATGCGCTTCTTTGACACCA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CATCCACGACCTCATGTTCCGCAACCTCATCCGCGCCACCATGCGCTTCTTTGACACCA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>******************************* ****************************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Courier New" w:hAnsi="Courier New"/>
          <w:kern w:val="0"/>
          <w:sz w:val="17"/>
          <w:szCs w:val="17"/>
        </w:rPr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yellow"/>
        </w:rPr>
        <w:t>ATCCTTCAG</w:t>
      </w:r>
      <w:r>
        <w:rPr>
          <w:rFonts w:cs="Courier New" w:ascii="Courier New" w:hAnsi="Courier New"/>
          <w:kern w:val="0"/>
          <w:sz w:val="17"/>
          <w:szCs w:val="17"/>
        </w:rPr>
        <w:t>---------------------------------------------------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TCCTTCGG---------------------------------------------------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TCCTTCGG---------------------------------------------------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TCCTTCGG---------------------------------------------------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TCCTTCGG</w:t>
      </w:r>
      <w:r>
        <w:rPr>
          <w:rFonts w:cs="Courier New" w:ascii="Courier New" w:hAnsi="Courier New"/>
          <w:kern w:val="0"/>
          <w:sz w:val="17"/>
          <w:szCs w:val="17"/>
          <w:highlight w:val="cyan"/>
        </w:rPr>
        <w:t>GTACTGTATTGGTTTATTCTGTCGTTCTGATGACGTACTTATCTAAATTCA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TCCTTCGG---------------------------------------------------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 xml:space="preserve">******* *                                                 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Courier New" w:hAnsi="Courier New"/>
          <w:kern w:val="0"/>
          <w:sz w:val="17"/>
          <w:szCs w:val="17"/>
        </w:rPr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</w:r>
      <w:r>
        <w:rPr>
          <w:rFonts w:cs="Courier New" w:ascii="Courier New" w:hAnsi="Courier New"/>
          <w:kern w:val="0"/>
          <w:sz w:val="17"/>
          <w:szCs w:val="17"/>
          <w:highlight w:val="cyan"/>
        </w:rPr>
        <w:t>TGCTGGGAATGCAGCGCACTGGACACTAAGATAAAAGACCTGGAAGACCTAACTAACTGA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eastAsia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                                                               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Courier New" w:hAnsi="Courier New"/>
          <w:kern w:val="0"/>
          <w:sz w:val="17"/>
          <w:szCs w:val="17"/>
        </w:rPr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</w:r>
      <w:r>
        <w:rPr>
          <w:rFonts w:cs="Courier New" w:ascii="Courier New" w:hAnsi="Courier New"/>
          <w:kern w:val="0"/>
          <w:sz w:val="17"/>
          <w:szCs w:val="17"/>
          <w:highlight w:val="cyan"/>
        </w:rPr>
        <w:t>CGAATCCTTTCACAACGATGAAACTAACTCCGAATGTATTTGCGTACACAAATACCCTCA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eastAsia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                                                               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Courier New" w:hAnsi="Courier New"/>
          <w:kern w:val="0"/>
          <w:sz w:val="17"/>
          <w:szCs w:val="17"/>
        </w:rPr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</w:r>
      <w:r>
        <w:rPr>
          <w:rFonts w:cs="Courier New" w:ascii="Courier New" w:hAnsi="Courier New"/>
          <w:kern w:val="0"/>
          <w:sz w:val="17"/>
          <w:szCs w:val="17"/>
          <w:highlight w:val="cyan"/>
        </w:rPr>
        <w:t>AAAGGTACAGGTTATAATAAGTTTCCATCAAAATGACAAAGATGATTTAAATTCACATA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eastAsia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                                                               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Courier New" w:hAnsi="Courier New"/>
          <w:kern w:val="0"/>
          <w:sz w:val="17"/>
          <w:szCs w:val="17"/>
        </w:rPr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</w:r>
      <w:r>
        <w:rPr>
          <w:rFonts w:cs="Courier New" w:ascii="Courier New" w:hAnsi="Courier New"/>
          <w:kern w:val="0"/>
          <w:sz w:val="17"/>
          <w:szCs w:val="17"/>
          <w:highlight w:val="cyan"/>
        </w:rPr>
        <w:t>TCATCAGACCTAACCACCCGGAAGAACCGTTATCATCATCTCACACACAACCAATTCACA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--------------------------------------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eastAsia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                                                               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Courier New" w:hAnsi="Courier New"/>
          <w:kern w:val="0"/>
          <w:sz w:val="17"/>
          <w:szCs w:val="17"/>
        </w:rPr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  <w:t>------------------------------------------------------</w:t>
      </w:r>
      <w:r>
        <w:rPr>
          <w:rFonts w:cs="Courier New" w:ascii="Courier New" w:hAnsi="Courier New"/>
          <w:kern w:val="0"/>
          <w:sz w:val="17"/>
          <w:szCs w:val="17"/>
          <w:highlight w:val="yellow"/>
        </w:rPr>
        <w:t>GTCGC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--------------------------------GTCGC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--------------------------------GTCGC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--------------------------------GTCGC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</w:r>
      <w:r>
        <w:rPr>
          <w:rFonts w:cs="Courier New" w:ascii="Courier New" w:hAnsi="Courier New"/>
          <w:kern w:val="0"/>
          <w:sz w:val="17"/>
          <w:szCs w:val="17"/>
          <w:highlight w:val="cyan"/>
        </w:rPr>
        <w:t>GATCTTATACAGTATGCAGCTCTTATTCACTTGTTTACAACACTCCATCTATAG</w:t>
      </w:r>
      <w:r>
        <w:rPr>
          <w:rFonts w:cs="Courier New" w:ascii="Courier New" w:hAnsi="Courier New"/>
          <w:kern w:val="0"/>
          <w:sz w:val="17"/>
          <w:szCs w:val="17"/>
        </w:rPr>
        <w:t>GTCGC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------------------------------------------------------GTCGCG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 xml:space="preserve">                                                                 ******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Courier New" w:hAnsi="Courier New"/>
          <w:kern w:val="0"/>
          <w:sz w:val="17"/>
          <w:szCs w:val="17"/>
        </w:rPr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yellow"/>
        </w:rPr>
        <w:t>TGCTAAACCGGTTCTCCAAAGACATGGGCGGCATGGACGAGCTGCTGCCCAGGTCCATC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GCTAAACCGGTTCTCCAAAGACATGGGCGGTATGGACGAGCTGCTGCCGAGGTCCATC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GCTAAACCGGTTCTCCAAAGACATGGGCGGTATGGACGAGCTGCTGCCGAGGTCCATC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GCTAAACCGGTTCTCCAAAGACATGGGCGGTATGGACGAGCTGCTGCCGAGGTCCATC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GCTAAACCGGTTCTCCAAAGACATGGGCGGTATGGACGAGCTGCTGCCGAGGTCCATC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GCTAAACCGGTTCTCCAAAGACATGGGCGGTATGGACGAGCTGCTGCCGAGGTCCATCC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>******************************* ***************** **********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</w:t>
      </w: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                                  </w:t>
      </w:r>
      <w:r>
        <w:rPr>
          <w:rFonts w:cs="Courier New" w:ascii="Courier New" w:hAnsi="Courier New"/>
          <w:b/>
          <w:bCs/>
          <w:kern w:val="0"/>
          <w:sz w:val="17"/>
          <w:szCs w:val="17"/>
        </w:rPr>
        <w:t>exon 1</w:t>
      </w:r>
      <w:r>
        <w:rPr>
          <w:rFonts w:cs="Courier New" w:ascii="Courier New" w:hAnsi="Courier New"/>
          <w:b/>
          <w:bCs/>
          <w:kern w:val="0"/>
          <w:sz w:val="17"/>
          <w:szCs w:val="17"/>
        </w:rPr>
        <w:t>7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yellow"/>
        </w:rPr>
        <w:t>TGCAGGCCTTCCAGATGTACCTGTCCATGGCGAGCGTGCTCACGCTGAACGCCGTCTCC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GCAGGCCTTCCAGATGTACCTGTCCATGGCGAGCGTGCTCACGCTGAACGCCGTCTCC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GCAGGCCTTCCAGATGTACCTGTCCATGGCGAGCGTGCTCACGCTGAACGCCGTCTCC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GCAGGCCTTCCAGATGTACCTGTCCATGGCGAGCGTGCTCACGCTGAACGCCGTCTCC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GCAGGCCTTCCAGATGTACCTGTCCATGGCGAGCGTGCTCACGCTGAACGCCGTCTCC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GCAGGCCTTCCAGATGTACCTGTCCATGGCGAGCGTGCTCACGCTGAACGCCGTCTCCC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>************************************************************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Courier New" w:hAnsi="Courier New"/>
          <w:kern w:val="0"/>
          <w:sz w:val="17"/>
          <w:szCs w:val="17"/>
        </w:rPr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yellow"/>
        </w:rPr>
        <w:t>TGCCCTGGACCCTCATACCCACGGTGCTGCTGCTGGGGCTCTTCATCAGGTACCTCAAGT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GCCCTGGACCCTCATACCCACGGTGCTGCTGCTGGGCCTCTTCATCAGGTACCTCAAGT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GCCCTGGACCCTCATACCCACGGTGCTGCTGCTGGGCCTCTTCATCAGGTACCTCAAGT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GCCCTGGACCCTCATACCCACGGTGCTGCTGCTGGGCCTCTTCATCAGGTACCTCAAGT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GCCCTGGACCCTCATACCCACGGTGCTGCTGCTGGGCCTCTTCATCAGGTACCTCAAGT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GCCCTGGACCCTCATACCCACGGTGCTGCTGCTGGGCCTCTTCATCAGGTACCTCAAGT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>************************************* **********************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Courier New" w:hAnsi="Courier New"/>
          <w:kern w:val="0"/>
          <w:sz w:val="17"/>
          <w:szCs w:val="17"/>
        </w:rPr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yellow"/>
        </w:rPr>
        <w:t>GGTACCTGAACGCTGCGCAGTCTGTGAAGAGGCTGGAGGGTACAA</w:t>
      </w:r>
      <w:r>
        <w:rPr>
          <w:rFonts w:cs="Courier New" w:ascii="Courier New" w:hAnsi="Courier New"/>
          <w:kern w:val="0"/>
          <w:sz w:val="17"/>
          <w:szCs w:val="17"/>
          <w:highlight w:val="green"/>
        </w:rPr>
        <w:t>CTAAGAGTCCAGTGT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GTACCTGAACGCTGCGCAGTCTGTGAAGAGGCTGGAGGGTACAACTAAGAGTCCAGTGT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GTACCTGAACGCTGCGCAGTCTGTGAAGAGGCTGGAGGGTACAACTAAGAGTCCAGTGT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GTACCTGAACGCTGCGCAGTCTGTGAAGAGGCTGGAGGGTACAACTAAGAGTCCAGTGT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GTACCTGAACGCTGCGCAGTCTGTGAAGAGGCTGGAGGGTACAACTAAGAGTCCAGTGT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GTACCTGAACGCTGCGCAGTCTGTGAAGAGGCTGGAGGGTACAACTAAGAGTCCAGTGT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>************************************************************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</w:t>
      </w: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                                   </w:t>
      </w:r>
      <w:r>
        <w:rPr>
          <w:rFonts w:cs="Courier New" w:ascii="Courier New" w:hAnsi="Courier New"/>
          <w:b/>
          <w:bCs/>
          <w:kern w:val="0"/>
          <w:sz w:val="17"/>
          <w:szCs w:val="17"/>
        </w:rPr>
        <w:t>exon 18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green"/>
        </w:rPr>
        <w:t>TTGGAATGATCGGCTCTACTCTATCGGGAATGTCGACAATCAGAAGTTCAGACTCACAG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TGGAATGATCGGCTCTACTCTATCGGGAATGTCGACAATCAGAAGTTCAGACTCACAG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TGGAATGATCGGCTCTACTCTATCGGGAATGTCGACAATCAGAAGTTCAGACTCACAG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TGGAATGATCGGCTCTACTCTATCGGGAATGTCGACAATCAGAAGTTCAGACTCACAG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TGGAATGATCGGCTCTACTCTATCGGGAATGTCGACAATCAGAAGTTCAGACTCACAG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TGGAATGATCGGCTCTACTCTATCGGGAATGTCGACAATCAGAAGTTCAGACTCACAGG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>************************************************************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Courier New" w:hAnsi="Courier New"/>
          <w:kern w:val="0"/>
          <w:sz w:val="17"/>
          <w:szCs w:val="17"/>
        </w:rPr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green"/>
        </w:rPr>
        <w:t>ACAGACTAATCAAAAGCTTCGACGACTGCCAG</w:t>
      </w:r>
      <w:r>
        <w:rPr>
          <w:rFonts w:cs="Courier New" w:ascii="Courier New" w:hAnsi="Courier New"/>
          <w:kern w:val="0"/>
          <w:sz w:val="17"/>
          <w:szCs w:val="17"/>
          <w:highlight w:val="yellow"/>
        </w:rPr>
        <w:t>AATCTCCATACTTCTGCATTCCACACTT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CAGACTAATCAAAAACTTCGACGACTGCCAGAATCTCCATACTTCTGCCTTCCACACTT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CAGACTAATCAAAAACTTCGACGACTGCCAGAATCTCCATACTTCTGCCTTCCACACTT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CAGACTAATCAAAAACTTCGACGACTGCCAGAATCTCCATACTTCTGCCTTCCACACTT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CAGACTAATCAAAAACTTCGACGACTGCCAGAATCTCCATACTTCTGCCTTCCACACTT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CAGACTAATCAAAAACTTCGACGACTGCCAGAATCTCCATACTTCTGCCTTCCACACTT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>*************** ********************************* **********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</w:t>
      </w: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                                   </w:t>
      </w:r>
      <w:r>
        <w:rPr>
          <w:rFonts w:cs="Courier New" w:ascii="Courier New" w:hAnsi="Courier New"/>
          <w:b/>
          <w:bCs/>
          <w:kern w:val="0"/>
          <w:sz w:val="17"/>
          <w:szCs w:val="17"/>
        </w:rPr>
        <w:t>exon 19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yellow"/>
        </w:rPr>
        <w:t>ACATCGGGGGAGCCACGGCCTTCGGATTCTATTTGGATATGATATGCCTCGTCTACCTC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CATCGGGGGAGCCACGGCCTTCGGATTCTATTTGGATATGATATGCCTCGTCTACCTC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CATCGGGGGAGCCACGGCCTTCGGATTCTATTTGGATATGATATGCCTCGTCTACCTC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CATCGGGGGAGCCACGGCCTTCGGATTCTATTTGGATATGATATGCCTCGTCTACCTC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CATCGGGGGAGCCACGGCCTTCGGATTCTATTTGGATATGATATGCCTCGTCTACCTC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CATCGGGGGAGCCACGGCCTTCGGATTCTATTTGGATATGATATGCCTCGTCTACCTCG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>************************************************************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Courier New" w:hAnsi="Courier New"/>
          <w:kern w:val="0"/>
          <w:sz w:val="17"/>
          <w:szCs w:val="17"/>
        </w:rPr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yellow"/>
        </w:rPr>
        <w:t>CATCTATATTATCAATTTTCATCCTTATCGACTTCG</w:t>
      </w:r>
      <w:r>
        <w:rPr>
          <w:rFonts w:cs="Courier New" w:ascii="Courier New" w:hAnsi="Courier New"/>
          <w:kern w:val="0"/>
          <w:sz w:val="17"/>
          <w:szCs w:val="17"/>
          <w:highlight w:val="green"/>
        </w:rPr>
        <w:t>CGGACGTGATCCCGGTGGGCAGC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ATCTATATTATCAATTTTCATCCTTATCGACTTCGCGGACGTGATCCCGGTGGGCAGC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ATCTATATTATCAATTTTCATCCTTATCGACTTCGCGGACGTGATCCCGGTGGGCAGC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ATCTATATTATCAATTTTCATCCTTATCGACTTCGCGGACGTGATCCCGGTGGGCAGC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ATCTATATTATCAATTTTCATCCTTATCGACTTCGCGGACGTGATCCCGGTGGGCAGC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ATCTATATTATCAATTTTCATCCTTATCGACTTCGCGGACGTGATCCCGGTGGGCAGCG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>************************************************************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Courier New" w:hAnsi="Courier New"/>
          <w:kern w:val="0"/>
          <w:sz w:val="17"/>
          <w:szCs w:val="17"/>
        </w:rPr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green"/>
        </w:rPr>
        <w:t>TGGGGCTGGCGGTGAGCCAGTCCATGGTGCTGACGGTGCTGCTGCAGCTCGCGGCGCGGT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GGGGCTGGCGGTGAGCCAGTCCATGGTGCTGACGGTGCTGCTGCAGCTGGCCGCGCGGT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GGGGCTGGCGGTGAGCCAGTCCATGGTGCTGACGGTGCTGCTGCAGCTGGCCGCGCGGT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GGGGCTGGCGGTGAGCCAGTCCATGGTGCTGACGGTGCTGCTGCAGCTGGCCGCGCGGT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GGGGCTGGCGGTGAGCCAGTCCATGGTGCTGACGGTGCTGCTGCAGCTGGCCGCGCGGT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GGGGCTGGCGGTGAGCCAGTCCATGGTGCTGACGGTGCTGCTGCAGCTGGCCGCGCGGT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>************************************************* ** *******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</w:t>
      </w: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                                   </w:t>
      </w:r>
      <w:r>
        <w:rPr>
          <w:rFonts w:cs="Courier New" w:ascii="Courier New" w:hAnsi="Courier New"/>
          <w:b/>
          <w:bCs/>
          <w:kern w:val="0"/>
          <w:sz w:val="17"/>
          <w:szCs w:val="17"/>
        </w:rPr>
        <w:t xml:space="preserve">exon </w:t>
      </w:r>
      <w:r>
        <w:rPr>
          <w:rFonts w:cs="Courier New" w:ascii="Courier New" w:hAnsi="Courier New"/>
          <w:b/>
          <w:bCs/>
          <w:kern w:val="0"/>
          <w:sz w:val="17"/>
          <w:szCs w:val="17"/>
        </w:rPr>
        <w:t>20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green"/>
        </w:rPr>
        <w:t>TCACCAGCGACTTCCTGGCGCAGATGACCGCCGTGGAGCGCGTGCTCGAGTACACTAAA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CACCAGCGACTTCCTGGCGCAGATGACCGCCGTGGAGCGCGTGCTCGAGTACACTAAA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CACCAGCGACTTCCTGGCGCAGATGACCGCCGTGGAGCGCGTGCTCGAGTACACTAAA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CACCAGCGACTTCCTGGCGCAGATGACCGCCGTGGAGCGCGTGCTCGAGTACACTAAA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CACCAGCGACTTCCTGGCGCAGATGACCGCCGTGGAGCGCGTGCTCGAGTACACTAAA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CACCAGCGACTTCCTGGCGCAGATGACCGCCGTGGAGCGCGTGCTCGAGTACACTAAAC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>************************************************************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Courier New" w:hAnsi="Courier New"/>
          <w:kern w:val="0"/>
          <w:sz w:val="17"/>
          <w:szCs w:val="17"/>
        </w:rPr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green"/>
        </w:rPr>
        <w:t>TGCCGCACGAGGAGAATATTAATGATGGCC</w:t>
      </w:r>
      <w:r>
        <w:rPr>
          <w:rFonts w:cs="Courier New" w:ascii="Courier New" w:hAnsi="Courier New"/>
          <w:kern w:val="0"/>
          <w:sz w:val="17"/>
          <w:szCs w:val="17"/>
          <w:highlight w:val="yellow"/>
        </w:rPr>
        <w:t>CTACGCAGCCGCCCAAGACATGGCCTGCT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GCCGCACGAGGAGAATATTAATGATGGACCTACGCATCCGCCCAAGACATGGCCTGCT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GCCGCACGAGGAGAATATTAATGATGGACCTACGCATCCGCCCAAGACATGGCCTGCT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GCCGCACGAGGAGAATATTAATGATGGACCTACGCATCCGCCCAAGACATGGCCTGCT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GCCGCACGAGGAGAATATTAATGATGGACCTACGCATCCGCCCAAGACATGGCCTGCT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GCCGCACGAGGAGAATATTAATGATGGACCTACGCATCCGCCCAAGACATGGCCTGCTG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>**************************** ******** **********************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</w:t>
      </w: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                                   </w:t>
      </w:r>
      <w:r>
        <w:rPr>
          <w:rFonts w:cs="Courier New" w:ascii="Courier New" w:hAnsi="Courier New"/>
          <w:b/>
          <w:bCs/>
          <w:kern w:val="0"/>
          <w:sz w:val="17"/>
          <w:szCs w:val="17"/>
        </w:rPr>
        <w:t xml:space="preserve">exon </w:t>
      </w:r>
      <w:r>
        <w:rPr>
          <w:rFonts w:cs="Courier New" w:ascii="Courier New" w:hAnsi="Courier New"/>
          <w:b/>
          <w:bCs/>
          <w:kern w:val="0"/>
          <w:sz w:val="17"/>
          <w:szCs w:val="17"/>
        </w:rPr>
        <w:t>2</w:t>
      </w:r>
      <w:r>
        <w:rPr>
          <w:rFonts w:cs="Courier New" w:ascii="Courier New" w:hAnsi="Courier New"/>
          <w:b/>
          <w:bCs/>
          <w:kern w:val="0"/>
          <w:sz w:val="17"/>
          <w:szCs w:val="17"/>
        </w:rPr>
        <w:t>1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yellow"/>
        </w:rPr>
        <w:t>AAGGTAACATCAAATTTGAAAACGTTTTCCTGACTTACTCGTTGGAGGACCCACCCGTG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AGGGAACATCAAATTTGAAAACGTCTTCCTGACTTACTCGTTGGAGGACCCACCCGTG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AGGGAACATCAAATTTGAAAACGTCTTCCTGACTTACTCGTTGGAGGACCCACCCGTG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AGGGAACATCAAATTTGAAAACGTCTTCCTGACTTACTCGTTGGAGGACCCACCCGTG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AGGGAACATCAAATTTGAAAACGTCTTCCTGACTTACTCGTTGGAGGACCCACCCGTG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AGGGAACATCAAATTTGAAAACGTCTTCCTGACTTACTCGTTGGAGGACCCACCCGTGC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>**** ******************** **********************************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Courier New" w:hAnsi="Courier New"/>
          <w:kern w:val="0"/>
          <w:sz w:val="17"/>
          <w:szCs w:val="17"/>
        </w:rPr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yellow"/>
        </w:rPr>
        <w:t>TCAAAAATATCAACTTCGAGATCCAAAGCGGGTGGAAG</w:t>
      </w:r>
      <w:r>
        <w:rPr>
          <w:rFonts w:cs="Courier New" w:ascii="Courier New" w:hAnsi="Courier New"/>
          <w:kern w:val="0"/>
          <w:sz w:val="17"/>
          <w:szCs w:val="17"/>
          <w:highlight w:val="green"/>
        </w:rPr>
        <w:t>GTGGGCGTGGTCGGCAGGACG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CAAAAATATCAACTTCGAGATCCAAAGCGGTTGGAAGGTGGGTGTGGTCGGCAGGACC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CAAAAATATCAACTTCGAGATCCAAAGCGGTTGGAAGGTGGGTGTGGTCGGCAGGACC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CAAAAATATCAACTTCGAGATCCAAAGCGGTTGGAAGGTGGGTGTGGTCGGCAGGACC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CAAAAATATCAACTTCGAGATCCAAAGCGGTTGGAAGGTGGGTGTGGTCGGCAGGACC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CAAAAATATCAACTTCGAGATCCAAAGCGGTTGGAAGGTGGGTGTGGTCGGCAGGACCG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>******************************* *********** ************** *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</w:t>
      </w: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                                    </w:t>
      </w:r>
      <w:r>
        <w:rPr>
          <w:rFonts w:cs="Courier New" w:ascii="Courier New" w:hAnsi="Courier New"/>
          <w:b/>
          <w:bCs/>
          <w:kern w:val="0"/>
          <w:sz w:val="17"/>
          <w:szCs w:val="17"/>
        </w:rPr>
        <w:t>exon 22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green"/>
        </w:rPr>
        <w:t>GGGCCGGGAAGTCATCTCTCATATCTGCCCTTTTCCGATTGACCAATTTAGACGGAAGCA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GGCCGGGAAGTCATCTCTCATATCTGCCCTTTTCCGATTGACCAATTTAGACGGAAGCA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GGCCGGGAAGTCATCTCTCATATCTGCCCTTTTCCGATTGACCAATTTAGACGGAAGCA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GGCCGGGAAGTCATCTCTCATATCTGCCCTTTTCCGATTGACCAATTTAGACGGAAGCA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GGCCGGGAAGTCATCTCTCATATCTGCCCTTTTCCGATTGACCAATTTAGACGGAAGCA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GGCCGGGAAGTCATCTCTCATATCTGCCCTTTTCCGATTGACCAATTTAGACGGAAGCA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>************************************************************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Courier New" w:hAnsi="Courier New"/>
          <w:kern w:val="0"/>
          <w:sz w:val="17"/>
          <w:szCs w:val="17"/>
        </w:rPr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green"/>
        </w:rPr>
        <w:t>TTAAAATTGATGGGATCGATACAATAGGAATAGCTAAGCAG</w:t>
      </w:r>
      <w:r>
        <w:rPr>
          <w:rFonts w:cs="Courier New" w:ascii="Courier New" w:hAnsi="Courier New"/>
          <w:kern w:val="0"/>
          <w:sz w:val="17"/>
          <w:szCs w:val="17"/>
          <w:highlight w:val="yellow"/>
        </w:rPr>
        <w:t>GAGCTCAGGGCGAAGATTT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TAAAATTGATGGGATCGATACAATAGGAATAGCTAAGCAGGAGCTCAGGGCAAAGATTT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TAAAATTGATGGGATCGATACAATAGGAATAGCTAAGCAGGAGCTCAGGGCAAAGATTT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TAAAATTGATGGGATCGATACAATAGGAATAGCTAAGCAGGAGCTCAGGGCAAAGATTT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TAAAATTGATGGGATCGATACAATAGGAATAGCTAAGCAGGAGCTCAGGGCAAAGATTT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TAAAATTGATGGGATCGATACAATAGGAATAGCTAAGCAGGAGCTCAGGGCAAAGATTT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>**************************************************** *******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</w:t>
      </w: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                                 </w:t>
      </w:r>
      <w:r>
        <w:rPr>
          <w:rFonts w:cs="Courier New" w:ascii="Courier New" w:hAnsi="Courier New"/>
          <w:b/>
          <w:bCs/>
          <w:kern w:val="0"/>
          <w:sz w:val="17"/>
          <w:szCs w:val="17"/>
        </w:rPr>
        <w:t>exon 23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yellow"/>
        </w:rPr>
        <w:t>CAATTATCCCGCAAGAGCCTGTTCTGTTCTCGGCCACGCTGCGCTACAACCTAGACCCCT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AATTATACCGCAGGAGCCTGTTCTGTTCTCGGCCACGCTGCGCTACAACCTGGACCCCT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AATTATACCGCAGGAGCCTGTTCTGTTCTCGGCCACGCTGCGCTACAACCTGGACCCCT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AATTATACCGCAGGAGCCTGTTCTGTTCTCGGCCACGCTGCGCTACAACCTGGACCCCT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AATTATACCGCAGGAGCCTGTTCTGTTCTCGGCCACGCTGCGCTACAACCTGGACCCCT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CAATTATACCGCAGGAGCCTGTTCTGTTCTCGGCCACGCTGCGCTACAACCTGGACCCCT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>******* ***** ************************************** *******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Courier New" w:hAnsi="Courier New"/>
          <w:kern w:val="0"/>
          <w:sz w:val="17"/>
          <w:szCs w:val="17"/>
        </w:rPr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yellow"/>
        </w:rPr>
        <w:t>TCGACTTGTACAGTGACGACGACATTTGGAGAGCTTTGGAGCAG</w:t>
      </w:r>
      <w:r>
        <w:rPr>
          <w:rFonts w:cs="Courier New" w:ascii="Courier New" w:hAnsi="Courier New"/>
          <w:kern w:val="0"/>
          <w:sz w:val="17"/>
          <w:szCs w:val="17"/>
          <w:highlight w:val="green"/>
        </w:rPr>
        <w:t>GTGGAGTTGAAAGAC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CGACTTGTACAGTGATGACGATATTTGGAGAGCTTTGGAACAGGTGGAGTTGAAAGAC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CGACTTGTACAGTGATGACGATATTTGGAGAGCTTTGGAACAGGTGGAGTTGAAAGAC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CGACTTGTACAGTGATGACGATATTTGGAGAGCTTTGGAACAGGTGGAGTTGAAAGAC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CGACTTGTACAGTGATGACGATATTTGGAGAGCTTTGGAACAGGTGGAGTTGAAAGAC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CGACTTGTACAGTGATGACGATATTTGGAGAGCTTTGGAACAGGTGGAGTTGAAAGACG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>**************** ***** ***************** *******************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Courier New" w:hAnsi="Courier New"/>
          <w:kern w:val="0"/>
          <w:sz w:val="17"/>
          <w:szCs w:val="17"/>
        </w:rPr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green"/>
        </w:rPr>
        <w:t>TGGTTCCGGCGCTCGACTACAAAGTGTCGGAAGGGGGTAGCAATTTCTCCGTGGGACAG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GGTTCCGGCGCTCGACTACAAAGTGTCGGAAGGAGGTAGCAATTTCTCCGTGGGACAG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GGTTCCGGCGCTCGACTACAAAGTGTCGGAAGGAGGTAGCAATTTCTCCGTGGGACAG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GGTTCCGGCGCTCGACTACAAAGTGTCGGAAGGAGGTAGCAATTTCTCCGTGGGACAG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GGTTCCGGCGCTCGACTACAAAGTGTCGGAAGGAGGTAGCAATTTCTCCGTGGGACAG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GGTTCCGGCGCTCGACTACAAAGTGTCGGAAGGAGGTAGCAATTTCTCCGTGGGACAGC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>********************************** *************************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</w:t>
      </w: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                                   </w:t>
      </w:r>
      <w:r>
        <w:rPr>
          <w:rFonts w:cs="Courier New" w:ascii="Courier New" w:hAnsi="Courier New"/>
          <w:b/>
          <w:bCs/>
          <w:kern w:val="0"/>
          <w:sz w:val="17"/>
          <w:szCs w:val="17"/>
        </w:rPr>
        <w:t>exon 24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green"/>
        </w:rPr>
        <w:t>GGCAGCTGCTGTGCCTGGCGCGCGCCGTGCTGCGCTCTAACAAGATACTAGTCATGGAC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GCAGCTGCTGTGCCTGGCGCGCGCCGTGCTGCGCTCCAACAAGATACTAGTCATGGAC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GCAGCTGCTGTGCCTGGCGCGCGCCGTGCTGCGCTCCAACAAGATACTAGTCATGGAC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GCAGCTGCTGTGCCTGGCGCGCGCCGTGCTGCGCTCCAACAAGATACTAGTCATGGAC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GCAGCTGCTGTGCCTGGCGCGCGCCGTGCTGCGCTCCAACAAGATACTAGTCATGGAC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GGCAGCTGCTGTGCCTGGCGCGCGCCGTGCTGCGCTCCAACAAGATACTAGTCATGGACG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>************************************* **********************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</w:t>
      </w: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                                                         </w:t>
      </w:r>
      <w:r>
        <w:rPr>
          <w:rFonts w:cs="Courier New" w:ascii="Courier New" w:hAnsi="Courier New"/>
          <w:b/>
          <w:bCs/>
          <w:kern w:val="0"/>
          <w:sz w:val="17"/>
          <w:szCs w:val="17"/>
        </w:rPr>
        <w:t>exon 25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green"/>
        </w:rPr>
        <w:t>AGGCCACCGCCAATGTCGACCCGCA</w:t>
      </w:r>
      <w:r>
        <w:rPr>
          <w:rFonts w:cs="Courier New" w:ascii="Courier New" w:hAnsi="Courier New"/>
          <w:kern w:val="0"/>
          <w:sz w:val="17"/>
          <w:szCs w:val="17"/>
          <w:highlight w:val="yellow"/>
        </w:rPr>
        <w:t>GACGGACGCGCTGATCCAGTCGACGATCCGGCGG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GGCCACCGCCAATGTCGACCCTCAGACGGACGCACTGATCCAGTCGACGATCCGGCGG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GGCCACCGCCAATGTCGACCCTCAGACGGACGCACTGATCCAGTCGACGATCCGGCGG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GGCCACCGCCAATGTCGACCCTCAGACGGACGCACTGATCCAGTCGACGATCCGGCGG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GGCCACCGCCAATGTCGACCCTCAGACGGACGCACTGATCCAGTCGACGATCCGGCGG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GGCCACCGCCAATGTCGACCCTCAGACGGACGCACTGATCCAGTCGACGATCCGGCGGC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>********************** *********** *************************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</w:t>
      </w: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                                   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yellow"/>
        </w:rPr>
        <w:t>AGTTCGCGGCCTGCACCGTGCTCACCATCGCGCACCGGCTTAACACCGTCATGGACTCC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GTTCGCGGCCTGCACCGTGCTCACCATCGCGCATCGGCTTAACACCGTCATGGACTCC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GTTCGCGGCCTGCACCGTGCTCACCATCGCGCATCGGCTTAACACCGTCATGGACTCC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GTTCGCGGCCTGCACCGTGCTCACCATCGCGCATCGGCTTAACACCGTCATGGACTCC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GTTCGCGGCCTGCACCGTGCTCACCATCGCGCATCGGCTTAACACCGTCATGGACTCCG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GTTCGCGGCCTGCACCGTGCTCACCATCGCGCATCGGCTTAACACCGTCATGGACTCCG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>********************************** *************************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Courier New" w:hAnsi="Courier New"/>
          <w:kern w:val="0"/>
          <w:sz w:val="17"/>
          <w:szCs w:val="17"/>
        </w:rPr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yellow"/>
        </w:rPr>
        <w:t>ACCGAGTGCTCGTCATGGACAAG</w:t>
      </w:r>
      <w:r>
        <w:rPr>
          <w:rFonts w:cs="Courier New" w:ascii="Courier New" w:hAnsi="Courier New"/>
          <w:kern w:val="0"/>
          <w:sz w:val="17"/>
          <w:szCs w:val="17"/>
          <w:highlight w:val="green"/>
        </w:rPr>
        <w:t>GGTGAAGTGGTCGAGTTCGACCACCCCTACACGCTG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CCGAGTGCTCGTCATGGACAAGGGTGAAGTGGTGGAGTTCGACCACCCGTACACGCTG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CCGAGTGCTCGTCATGGACAAGGGTGAAGTGGTGGAGTTCGACCACCCGTACACGCTG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CCGAGTGCTCGTCATGGACAAGGGTGAAGTGGTGGAGTTCGACCACCCGTACACGCTG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CCGAGTGCTCGTCATGGACAAGGGTGAAGTGGTGGAGTTCGACCACCCGTACACGCTGC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CCGAGTGCTCGTCATGGACAAGGGTGAAGTGGTGGAGTTCGACCACCCGTACACGCTGC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>********************************** ************** **********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</w:t>
      </w: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                                  </w:t>
      </w:r>
      <w:r>
        <w:rPr>
          <w:rFonts w:cs="Courier New" w:ascii="Courier New" w:hAnsi="Courier New"/>
          <w:b/>
          <w:bCs/>
          <w:kern w:val="0"/>
          <w:sz w:val="17"/>
          <w:szCs w:val="17"/>
        </w:rPr>
        <w:t xml:space="preserve">exon </w:t>
      </w:r>
      <w:r>
        <w:rPr>
          <w:rFonts w:cs="Courier New" w:ascii="Courier New" w:hAnsi="Courier New"/>
          <w:b/>
          <w:bCs/>
          <w:kern w:val="0"/>
          <w:sz w:val="17"/>
          <w:szCs w:val="17"/>
        </w:rPr>
        <w:t>26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green"/>
        </w:rPr>
        <w:t>TGTCAGCCGCCGGCAGCCACCTCAACTTCATGGTGGAGGAGACGGGAGACAACATGAGCA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GTCAGCCCCCGGCAGCCACCTCAACTTCATGGTGGAAGAAACCGGAGACAACATGAGCA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GTCAGCCCCCGGCAGCCACCTCAACTTCATGGTGGAAGAAACCGGAGACAACATGAGCA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GTCAGCCCCCGGCAGCCACCTCAACTTCATGGTGGAAGAAACCGGAGACAACATGAGCA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GTCAGCCCCCGGCAGCCACCTCAACTTCATGGTGGAAGAAACCGGAGACAACATGAGCA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TGTCAGCCCCCGGCAGCCACCTCAACTTCATGGTGGAAGAAACCGGAGACAACATGAGCA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>******** **************************** ** ** ****************</w:t>
      </w:r>
    </w:p>
    <w:p>
      <w:pPr>
        <w:pStyle w:val="Normal"/>
        <w:autoSpaceDE w:val="false"/>
        <w:spacing w:lineRule="exact" w:line="192"/>
        <w:jc w:val="left"/>
        <w:rPr>
          <w:rFonts w:ascii="Courier New" w:hAnsi="Courier New" w:cs="Courier New"/>
          <w:kern w:val="0"/>
          <w:sz w:val="17"/>
          <w:szCs w:val="17"/>
        </w:rPr>
      </w:pPr>
      <w:r>
        <w:rPr>
          <w:rFonts w:cs="Courier New" w:ascii="Courier New" w:hAnsi="Courier New"/>
          <w:kern w:val="0"/>
          <w:sz w:val="17"/>
          <w:szCs w:val="17"/>
        </w:rPr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S </w:t>
      </w:r>
      <w:r>
        <w:rPr>
          <w:rFonts w:cs="Courier New" w:ascii="Courier New" w:hAnsi="Courier New"/>
          <w:kern w:val="0"/>
          <w:sz w:val="17"/>
          <w:szCs w:val="17"/>
        </w:rPr>
        <w:t xml:space="preserve">  </w:t>
        <w:tab/>
      </w:r>
      <w:r>
        <w:rPr>
          <w:rFonts w:cs="Courier New" w:ascii="Courier New" w:hAnsi="Courier New"/>
          <w:kern w:val="0"/>
          <w:sz w:val="17"/>
          <w:szCs w:val="17"/>
          <w:highlight w:val="green"/>
        </w:rPr>
        <w:t>AGGCCCTTTATGACATGGCCAAGAAGAAATACTTCGATGACCATCCTCAATGA</w:t>
      </w:r>
      <w:r>
        <w:rPr>
          <w:rFonts w:cs="Courier New" w:ascii="Courier New" w:hAnsi="Courier New"/>
          <w:kern w:val="0"/>
          <w:sz w:val="17"/>
          <w:szCs w:val="17"/>
        </w:rPr>
        <w:t xml:space="preserve">      4044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1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GGCCCTTTATGACATGGCCAAGAAGAAATACTTCGATGACCATCCTCAATGA      3909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2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GGCCCTTTATGACATGGCCAAGAAGAAATACTTCGATGACCATCCTCAATGA      3888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3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GGCCCTTTATGACATGGCCAAGAAGAAATACTTCGACGACCATCCTCAATGA      3992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4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GGCCCTTTATGACATGGCCAAGAAGAAATACTTCGACGACCATCCTCAATGA      4831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cs="Courier New" w:ascii="Arial" w:hAnsi="Arial"/>
          <w:kern w:val="0"/>
          <w:sz w:val="14"/>
          <w:szCs w:val="17"/>
        </w:rPr>
        <w:t xml:space="preserve">ABCC2_R5 </w:t>
      </w:r>
      <w:r>
        <w:rPr>
          <w:rFonts w:cs="Courier New" w:ascii="Courier New" w:hAnsi="Courier New"/>
          <w:kern w:val="0"/>
          <w:sz w:val="17"/>
          <w:szCs w:val="17"/>
        </w:rPr>
        <w:t xml:space="preserve"> </w:t>
        <w:tab/>
        <w:t>AGGCCCTTTATGACATGGCCAAGAAGAAATACTTCGACGACCATCCTCAATGA      3240</w:t>
      </w:r>
    </w:p>
    <w:p>
      <w:pPr>
        <w:pStyle w:val="Normal"/>
        <w:autoSpaceDE w:val="false"/>
        <w:spacing w:lineRule="exact" w:line="192"/>
        <w:jc w:val="left"/>
        <w:rPr/>
      </w:pPr>
      <w:r>
        <w:rPr>
          <w:rFonts w:eastAsia="Courier New" w:cs="Courier New" w:ascii="Courier New" w:hAnsi="Courier New"/>
          <w:kern w:val="0"/>
          <w:sz w:val="17"/>
          <w:szCs w:val="17"/>
        </w:rPr>
        <w:t xml:space="preserve">             </w:t>
      </w:r>
      <w:r>
        <w:rPr>
          <w:rFonts w:cs="Courier New" w:ascii="Courier New" w:hAnsi="Courier New"/>
          <w:kern w:val="0"/>
          <w:sz w:val="17"/>
          <w:szCs w:val="17"/>
        </w:rPr>
        <w:tab/>
        <w:t>************************************* ***************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egoe UI">
    <w:altName w:val="Courier New"/>
    <w:charset w:val="00"/>
    <w:family w:val="swiss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宋体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eastAsia="宋体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character" w:styleId="Fontstyle01">
    <w:name w:val="fontstyle0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EndNoteBibliographyTitle">
    <w:name w:val="EndNote Bibliography Title 字符"/>
    <w:qFormat/>
    <w:rPr>
      <w:rFonts w:ascii="Times New Roman" w:hAnsi="Times New Roman" w:cs="Times New Roman"/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rFonts w:ascii="Times New Roman" w:hAnsi="Times New Roman" w:cs="Times New Roman"/>
      <w:kern w:val="2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1">
    <w:name w:val="未处理的提及1"/>
    <w:qFormat/>
    <w:rPr>
      <w:color w:val="605E5C"/>
      <w:shd w:fill="E1DFDD" w:val="clear"/>
    </w:rPr>
  </w:style>
  <w:style w:type="character" w:styleId="LineNumbering">
    <w:name w:val="Line Number"/>
    <w:rPr/>
  </w:style>
  <w:style w:type="character" w:styleId="Style17">
    <w:name w:val="批注引用"/>
    <w:qFormat/>
    <w:rPr>
      <w:sz w:val="16"/>
      <w:szCs w:val="16"/>
    </w:rPr>
  </w:style>
  <w:style w:type="character" w:styleId="Style18">
    <w:name w:val="注释文本字符"/>
    <w:qFormat/>
    <w:rPr>
      <w:kern w:val="2"/>
      <w:lang w:val="en-US" w:eastAsia="zh-CN"/>
    </w:rPr>
  </w:style>
  <w:style w:type="character" w:styleId="Style19">
    <w:name w:val="批注主题字符"/>
    <w:qFormat/>
    <w:rPr>
      <w:b/>
      <w:bCs/>
      <w:kern w:val="2"/>
      <w:lang w:val="en-US" w:eastAsia="zh-CN"/>
    </w:rPr>
  </w:style>
  <w:style w:type="character" w:styleId="Style20">
    <w:name w:val="批注框文本字符"/>
    <w:qFormat/>
    <w:rPr>
      <w:rFonts w:ascii="Segoe UI;Courier New" w:hAnsi="Segoe UI;Courier New" w:cs="Segoe UI;Courier New"/>
      <w:kern w:val="2"/>
      <w:sz w:val="18"/>
      <w:szCs w:val="18"/>
      <w:lang w:val="en-US" w:eastAsia="zh-CN"/>
    </w:rPr>
  </w:style>
  <w:style w:type="character" w:styleId="2">
    <w:name w:val="未处理的提及2"/>
    <w:qFormat/>
    <w:rPr>
      <w:color w:val="605E5C"/>
      <w:shd w:fill="E1DFDD" w:val="clear"/>
    </w:rPr>
  </w:style>
  <w:style w:type="character" w:styleId="Style21">
    <w:name w:val="纯文本字符"/>
    <w:qFormat/>
    <w:rPr>
      <w:rFonts w:ascii="等线;Arial Unicode MS" w:hAnsi="等线;Arial Unicode MS" w:eastAsia="等线;Arial Unicode MS" w:cs="Courier New"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0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sz w:val="20"/>
      <w:lang w:val="en-US" w:eastAsia="en-US"/>
    </w:rPr>
  </w:style>
  <w:style w:type="paragraph" w:styleId="Style22">
    <w:name w:val="注释文本"/>
    <w:basedOn w:val="Normal"/>
    <w:qFormat/>
    <w:pPr/>
    <w:rPr>
      <w:sz w:val="20"/>
      <w:szCs w:val="20"/>
    </w:rPr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Style24">
    <w:name w:val="批注框文本"/>
    <w:basedOn w:val="Normal"/>
    <w:qFormat/>
    <w:pPr/>
    <w:rPr>
      <w:rFonts w:ascii="Segoe UI;Courier New" w:hAnsi="Segoe UI;Courier New" w:cs="Segoe UI;Courier New"/>
      <w:sz w:val="18"/>
      <w:szCs w:val="18"/>
    </w:rPr>
  </w:style>
  <w:style w:type="paragraph" w:styleId="11">
    <w:name w:val="彩色底纹 - 强调文字颜色 1"/>
    <w:qFormat/>
    <w:pPr>
      <w:widowControl/>
      <w:bidi w:val="0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Style25">
    <w:name w:val="纯文本"/>
    <w:basedOn w:val="Normal"/>
    <w:qFormat/>
    <w:pPr/>
    <w:rPr>
      <w:rFonts w:ascii="等线;Arial Unicode MS" w:hAnsi="等线;Arial Unicode MS" w:eastAsia="等线;Arial Unicode MS" w:cs="Courier New"/>
    </w:rPr>
  </w:style>
  <w:style w:type="paragraph" w:styleId="Style26">
    <w:name w:val="修订版本号"/>
    <w:qFormat/>
    <w:pPr>
      <w:widowControl/>
      <w:bidi w:val="0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2T23:32:00Z</dcterms:created>
  <dc:creator>Liu Zhaoxia</dc:creator>
  <dc:description/>
  <cp:keywords/>
  <dc:language>en-US</dc:language>
  <cp:lastModifiedBy>Lau Zhuben</cp:lastModifiedBy>
  <cp:lastPrinted>2019-05-06T11:26:00Z</cp:lastPrinted>
  <dcterms:modified xsi:type="dcterms:W3CDTF">2020-02-19T12:11:00Z</dcterms:modified>
  <cp:revision>4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